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40560" w14:textId="4D1B4861" w:rsidR="00286266" w:rsidRPr="00B2156B" w:rsidRDefault="0007515D" w:rsidP="000751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156B">
        <w:rPr>
          <w:rFonts w:ascii="Times New Roman" w:hAnsi="Times New Roman" w:cs="Times New Roman"/>
          <w:sz w:val="24"/>
          <w:szCs w:val="24"/>
        </w:rPr>
        <w:t xml:space="preserve">Multimedia </w:t>
      </w:r>
      <w:r w:rsidR="001910E0" w:rsidRPr="00B2156B">
        <w:rPr>
          <w:rFonts w:ascii="Times New Roman" w:hAnsi="Times New Roman" w:cs="Times New Roman"/>
          <w:sz w:val="24"/>
          <w:szCs w:val="24"/>
        </w:rPr>
        <w:t>A</w:t>
      </w:r>
      <w:r w:rsidRPr="00B2156B">
        <w:rPr>
          <w:rFonts w:ascii="Times New Roman" w:hAnsi="Times New Roman" w:cs="Times New Roman"/>
          <w:sz w:val="24"/>
          <w:szCs w:val="24"/>
        </w:rPr>
        <w:t xml:space="preserve">ppendix </w:t>
      </w:r>
      <w:r w:rsidR="00F712E7" w:rsidRPr="00B2156B">
        <w:rPr>
          <w:rFonts w:ascii="Times New Roman" w:hAnsi="Times New Roman" w:cs="Times New Roman"/>
          <w:sz w:val="24"/>
          <w:szCs w:val="24"/>
        </w:rPr>
        <w:t>3</w:t>
      </w:r>
      <w:r w:rsidRPr="00B2156B">
        <w:rPr>
          <w:rFonts w:ascii="Times New Roman" w:hAnsi="Times New Roman" w:cs="Times New Roman"/>
          <w:sz w:val="24"/>
          <w:szCs w:val="24"/>
        </w:rPr>
        <w:t>: Baseline sociodemographic and clinical characteristics of participants.</w:t>
      </w:r>
    </w:p>
    <w:p w14:paraId="2780E6F5" w14:textId="77777777" w:rsidR="0007515D" w:rsidRPr="00B2156B" w:rsidRDefault="0007515D" w:rsidP="0007515D">
      <w:pPr>
        <w:spacing w:after="0" w:line="240" w:lineRule="auto"/>
        <w:rPr>
          <w:rFonts w:ascii="Times New Roman" w:hAnsi="Times New Roman" w:cs="Times New Roman"/>
          <w:color w:val="EE0000"/>
          <w:sz w:val="24"/>
          <w:szCs w:val="24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836"/>
        <w:gridCol w:w="1882"/>
        <w:gridCol w:w="30"/>
        <w:gridCol w:w="1466"/>
        <w:gridCol w:w="21"/>
        <w:gridCol w:w="1383"/>
        <w:gridCol w:w="1377"/>
        <w:gridCol w:w="1031"/>
      </w:tblGrid>
      <w:tr w:rsidR="00286266" w:rsidRPr="00B2156B" w14:paraId="60013C2B" w14:textId="77777777" w:rsidTr="001712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00279BB5" w14:textId="77777777" w:rsidR="00286266" w:rsidRPr="00B2156B" w:rsidRDefault="00286266" w:rsidP="00436A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744" w:type="dxa"/>
          </w:tcPr>
          <w:p w14:paraId="0A8D25E8" w14:textId="77777777" w:rsidR="00286266" w:rsidRPr="00B2156B" w:rsidRDefault="00286266" w:rsidP="00436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434" w:type="dxa"/>
            <w:gridSpan w:val="2"/>
          </w:tcPr>
          <w:p w14:paraId="63F3DCC5" w14:textId="77777777" w:rsidR="00286266" w:rsidRPr="00B2156B" w:rsidRDefault="00286266" w:rsidP="00436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Intervention Group (N=501)</w:t>
            </w:r>
          </w:p>
          <w:p w14:paraId="1D694F38" w14:textId="46A99298" w:rsidR="00286266" w:rsidRPr="00B2156B" w:rsidRDefault="002072E1" w:rsidP="00042F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215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266" w:rsidRPr="00B2156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72" w:type="dxa"/>
            <w:gridSpan w:val="2"/>
          </w:tcPr>
          <w:p w14:paraId="6C10E3D8" w14:textId="77777777" w:rsidR="00286266" w:rsidRPr="00B2156B" w:rsidRDefault="00286266" w:rsidP="00436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ontrol Group (N=502)</w:t>
            </w:r>
          </w:p>
          <w:p w14:paraId="5F01C0C4" w14:textId="17EB9AC1" w:rsidR="00286266" w:rsidRPr="00B2156B" w:rsidRDefault="002072E1" w:rsidP="00042F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215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266" w:rsidRPr="00B2156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417" w:type="dxa"/>
          </w:tcPr>
          <w:p w14:paraId="614CFD3D" w14:textId="77777777" w:rsidR="00286266" w:rsidRPr="00B2156B" w:rsidRDefault="00286266" w:rsidP="00436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Overall (N=1003)</w:t>
            </w:r>
          </w:p>
          <w:p w14:paraId="619BE56D" w14:textId="20F5FF71" w:rsidR="00286266" w:rsidRPr="00B2156B" w:rsidRDefault="002072E1" w:rsidP="00042F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="00286266" w:rsidRPr="00B2156B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83" w:type="dxa"/>
          </w:tcPr>
          <w:p w14:paraId="34BD5F64" w14:textId="53740260" w:rsidR="00286266" w:rsidRPr="00B2156B" w:rsidRDefault="00286266" w:rsidP="00436A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BE4A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15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86266" w:rsidRPr="00B2156B" w14:paraId="5F5B3AF3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2A6E2A58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General demographic and clinical characteristics across all participants</w:t>
            </w:r>
          </w:p>
        </w:tc>
      </w:tr>
      <w:tr w:rsidR="00286266" w:rsidRPr="00B2156B" w14:paraId="6E8B4AAF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49F152F8" w14:textId="09CA142D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91089E" w:rsidRPr="00B215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1744" w:type="dxa"/>
          </w:tcPr>
          <w:p w14:paraId="4A08D40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434" w:type="dxa"/>
            <w:gridSpan w:val="2"/>
          </w:tcPr>
          <w:p w14:paraId="4FB9F10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8 (22.0-38.0)</w:t>
            </w:r>
          </w:p>
        </w:tc>
        <w:tc>
          <w:tcPr>
            <w:tcW w:w="1472" w:type="dxa"/>
            <w:gridSpan w:val="2"/>
          </w:tcPr>
          <w:p w14:paraId="2B6031A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8 (22.0-36.0)</w:t>
            </w:r>
          </w:p>
        </w:tc>
        <w:tc>
          <w:tcPr>
            <w:tcW w:w="1417" w:type="dxa"/>
          </w:tcPr>
          <w:p w14:paraId="245E59B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8 (22.0-37.0)</w:t>
            </w:r>
          </w:p>
        </w:tc>
        <w:tc>
          <w:tcPr>
            <w:tcW w:w="1083" w:type="dxa"/>
          </w:tcPr>
          <w:p w14:paraId="52A3BCB5" w14:textId="2583CA08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196FB0" w:rsidRPr="00B215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D3A1A" w:rsidRPr="00B215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</w:tr>
      <w:tr w:rsidR="00CF01BD" w:rsidRPr="00B2156B" w14:paraId="0EBEA02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3AA00996" w14:textId="2F53A462" w:rsidR="00CF01BD" w:rsidRPr="00B2156B" w:rsidRDefault="00CF01BD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34" w:type="dxa"/>
            <w:gridSpan w:val="2"/>
          </w:tcPr>
          <w:p w14:paraId="289C9F07" w14:textId="77777777" w:rsidR="00CF01BD" w:rsidRPr="00B2156B" w:rsidRDefault="00CF01BD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1B8D99B9" w14:textId="77777777" w:rsidR="00CF01BD" w:rsidRPr="00B2156B" w:rsidRDefault="00CF01BD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4F214E" w14:textId="77777777" w:rsidR="00CF01BD" w:rsidRPr="00B2156B" w:rsidRDefault="00CF01BD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0BD71AB" w14:textId="77777777" w:rsidR="00CF01BD" w:rsidRPr="00B2156B" w:rsidRDefault="00CF01BD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116E16D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70BD2118" w14:textId="01257CEB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22AB89E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34" w:type="dxa"/>
            <w:gridSpan w:val="2"/>
          </w:tcPr>
          <w:p w14:paraId="29D7652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02 (80.2)</w:t>
            </w:r>
          </w:p>
        </w:tc>
        <w:tc>
          <w:tcPr>
            <w:tcW w:w="1472" w:type="dxa"/>
            <w:gridSpan w:val="2"/>
          </w:tcPr>
          <w:p w14:paraId="4751308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15 (82.7)</w:t>
            </w:r>
          </w:p>
        </w:tc>
        <w:tc>
          <w:tcPr>
            <w:tcW w:w="1417" w:type="dxa"/>
          </w:tcPr>
          <w:p w14:paraId="10BFD2A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17 (81.5)</w:t>
            </w:r>
          </w:p>
        </w:tc>
        <w:tc>
          <w:tcPr>
            <w:tcW w:w="1083" w:type="dxa"/>
            <w:vMerge w:val="restart"/>
          </w:tcPr>
          <w:p w14:paraId="2A015D89" w14:textId="0FCF03EB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286266" w:rsidRPr="00B2156B" w14:paraId="28F57C81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476E967C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788FFA3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34" w:type="dxa"/>
            <w:gridSpan w:val="2"/>
          </w:tcPr>
          <w:p w14:paraId="467F3B1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9 (19.8)</w:t>
            </w:r>
          </w:p>
        </w:tc>
        <w:tc>
          <w:tcPr>
            <w:tcW w:w="1472" w:type="dxa"/>
            <w:gridSpan w:val="2"/>
          </w:tcPr>
          <w:p w14:paraId="1A0BC2A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7 (17.3)</w:t>
            </w:r>
          </w:p>
        </w:tc>
        <w:tc>
          <w:tcPr>
            <w:tcW w:w="1417" w:type="dxa"/>
          </w:tcPr>
          <w:p w14:paraId="5036F82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86 (18.5)</w:t>
            </w:r>
          </w:p>
        </w:tc>
        <w:tc>
          <w:tcPr>
            <w:tcW w:w="1083" w:type="dxa"/>
            <w:vMerge/>
          </w:tcPr>
          <w:p w14:paraId="67D9C8B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089E" w:rsidRPr="00B2156B" w14:paraId="0C83675D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0C614A3E" w14:textId="3B10AD03" w:rsidR="0091089E" w:rsidRPr="00B2156B" w:rsidRDefault="0091089E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434" w:type="dxa"/>
            <w:gridSpan w:val="2"/>
          </w:tcPr>
          <w:p w14:paraId="0B69DA3C" w14:textId="77777777" w:rsidR="0091089E" w:rsidRPr="00B2156B" w:rsidRDefault="0091089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76E5DBA0" w14:textId="77777777" w:rsidR="0091089E" w:rsidRPr="00B2156B" w:rsidRDefault="0091089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B27934A" w14:textId="77777777" w:rsidR="0091089E" w:rsidRPr="00B2156B" w:rsidRDefault="0091089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84A7BFC" w14:textId="77777777" w:rsidR="0091089E" w:rsidRPr="00B2156B" w:rsidRDefault="0091089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6D737C9B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6CB635E8" w14:textId="14CE1695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253EE55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434" w:type="dxa"/>
            <w:gridSpan w:val="2"/>
          </w:tcPr>
          <w:p w14:paraId="78F10F5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84 (36.7)</w:t>
            </w:r>
          </w:p>
        </w:tc>
        <w:tc>
          <w:tcPr>
            <w:tcW w:w="1472" w:type="dxa"/>
            <w:gridSpan w:val="2"/>
          </w:tcPr>
          <w:p w14:paraId="52E6B3E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97 (39.2)</w:t>
            </w:r>
          </w:p>
        </w:tc>
        <w:tc>
          <w:tcPr>
            <w:tcW w:w="1417" w:type="dxa"/>
          </w:tcPr>
          <w:p w14:paraId="778FA3F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81 (38.0)</w:t>
            </w:r>
          </w:p>
        </w:tc>
        <w:tc>
          <w:tcPr>
            <w:tcW w:w="1083" w:type="dxa"/>
            <w:vMerge w:val="restart"/>
          </w:tcPr>
          <w:p w14:paraId="5C9223C7" w14:textId="3BF43849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6FB0" w:rsidRPr="00B2156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86266" w:rsidRPr="00B2156B" w14:paraId="2F5D3961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0280350F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0B801F8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434" w:type="dxa"/>
            <w:gridSpan w:val="2"/>
          </w:tcPr>
          <w:p w14:paraId="4D46FFF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86 (57.1)</w:t>
            </w:r>
          </w:p>
        </w:tc>
        <w:tc>
          <w:tcPr>
            <w:tcW w:w="1472" w:type="dxa"/>
            <w:gridSpan w:val="2"/>
          </w:tcPr>
          <w:p w14:paraId="37D5DFB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85 (56.8)</w:t>
            </w:r>
          </w:p>
        </w:tc>
        <w:tc>
          <w:tcPr>
            <w:tcW w:w="1417" w:type="dxa"/>
          </w:tcPr>
          <w:p w14:paraId="22F34C5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71 (56.9)</w:t>
            </w:r>
          </w:p>
        </w:tc>
        <w:tc>
          <w:tcPr>
            <w:tcW w:w="1083" w:type="dxa"/>
            <w:vMerge/>
          </w:tcPr>
          <w:p w14:paraId="6AC5551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25FDE0AB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266F0DBD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0D6EDAC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434" w:type="dxa"/>
            <w:gridSpan w:val="2"/>
          </w:tcPr>
          <w:p w14:paraId="70CC23A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1 (4.2)</w:t>
            </w:r>
          </w:p>
        </w:tc>
        <w:tc>
          <w:tcPr>
            <w:tcW w:w="1472" w:type="dxa"/>
            <w:gridSpan w:val="2"/>
          </w:tcPr>
          <w:p w14:paraId="6281180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6 (3.2)</w:t>
            </w:r>
          </w:p>
        </w:tc>
        <w:tc>
          <w:tcPr>
            <w:tcW w:w="1417" w:type="dxa"/>
          </w:tcPr>
          <w:p w14:paraId="0D82EA4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7 (3.7)</w:t>
            </w:r>
          </w:p>
        </w:tc>
        <w:tc>
          <w:tcPr>
            <w:tcW w:w="1083" w:type="dxa"/>
            <w:vMerge/>
          </w:tcPr>
          <w:p w14:paraId="72619E2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162B73CC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17A0BC24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0C5E778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34" w:type="dxa"/>
            <w:gridSpan w:val="2"/>
          </w:tcPr>
          <w:p w14:paraId="1F1BAC8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 (2.0)</w:t>
            </w:r>
          </w:p>
        </w:tc>
        <w:tc>
          <w:tcPr>
            <w:tcW w:w="1472" w:type="dxa"/>
            <w:gridSpan w:val="2"/>
          </w:tcPr>
          <w:p w14:paraId="03B6FCB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417" w:type="dxa"/>
          </w:tcPr>
          <w:p w14:paraId="1E0965A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4 (1.4)</w:t>
            </w:r>
          </w:p>
        </w:tc>
        <w:tc>
          <w:tcPr>
            <w:tcW w:w="1083" w:type="dxa"/>
            <w:vMerge/>
          </w:tcPr>
          <w:p w14:paraId="698E60F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19EA" w:rsidRPr="00B2156B" w14:paraId="0734D91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2823D150" w14:textId="7B8AAC54" w:rsidR="00B619EA" w:rsidRPr="00B2156B" w:rsidRDefault="00B619EA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1434" w:type="dxa"/>
            <w:gridSpan w:val="2"/>
          </w:tcPr>
          <w:p w14:paraId="0121A7CF" w14:textId="77777777" w:rsidR="00B619EA" w:rsidRPr="00B2156B" w:rsidRDefault="00B619EA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032F5717" w14:textId="77777777" w:rsidR="00B619EA" w:rsidRPr="00B2156B" w:rsidRDefault="00B619EA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A2CCB3F" w14:textId="77777777" w:rsidR="00B619EA" w:rsidRPr="00B2156B" w:rsidRDefault="00B619EA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37E1693" w14:textId="77777777" w:rsidR="00B619EA" w:rsidRPr="00B2156B" w:rsidRDefault="00B619EA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1BDC8D72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1C062131" w14:textId="6C89BFA9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3234249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Formal paid employment</w:t>
            </w:r>
          </w:p>
        </w:tc>
        <w:tc>
          <w:tcPr>
            <w:tcW w:w="1434" w:type="dxa"/>
            <w:gridSpan w:val="2"/>
          </w:tcPr>
          <w:p w14:paraId="156CEC95" w14:textId="38F69562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3 (6.6)</w:t>
            </w:r>
          </w:p>
        </w:tc>
        <w:tc>
          <w:tcPr>
            <w:tcW w:w="1472" w:type="dxa"/>
            <w:gridSpan w:val="2"/>
          </w:tcPr>
          <w:p w14:paraId="0EBCD24B" w14:textId="66CDAD23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1 (12.2)</w:t>
            </w:r>
          </w:p>
        </w:tc>
        <w:tc>
          <w:tcPr>
            <w:tcW w:w="1417" w:type="dxa"/>
          </w:tcPr>
          <w:p w14:paraId="7CDC49A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4 (9.4)</w:t>
            </w:r>
          </w:p>
        </w:tc>
        <w:tc>
          <w:tcPr>
            <w:tcW w:w="1083" w:type="dxa"/>
            <w:vMerge w:val="restart"/>
          </w:tcPr>
          <w:p w14:paraId="2A01A325" w14:textId="0927834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50827" w:rsidRPr="00B215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86266" w:rsidRPr="00B2156B" w14:paraId="5BC72FC7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772B216E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4CAE830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1434" w:type="dxa"/>
            <w:gridSpan w:val="2"/>
          </w:tcPr>
          <w:p w14:paraId="5DE680EF" w14:textId="7B77FE10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49 (69.7)</w:t>
            </w:r>
          </w:p>
        </w:tc>
        <w:tc>
          <w:tcPr>
            <w:tcW w:w="1472" w:type="dxa"/>
            <w:gridSpan w:val="2"/>
          </w:tcPr>
          <w:p w14:paraId="6EED2A49" w14:textId="455AB0A9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19 (63.5)</w:t>
            </w:r>
          </w:p>
        </w:tc>
        <w:tc>
          <w:tcPr>
            <w:tcW w:w="1417" w:type="dxa"/>
          </w:tcPr>
          <w:p w14:paraId="1B7C2E1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68 (66.6)</w:t>
            </w:r>
          </w:p>
        </w:tc>
        <w:tc>
          <w:tcPr>
            <w:tcW w:w="1083" w:type="dxa"/>
            <w:vMerge/>
          </w:tcPr>
          <w:p w14:paraId="06007CF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1C480B6D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0380BE89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7D1A4E0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434" w:type="dxa"/>
            <w:gridSpan w:val="2"/>
          </w:tcPr>
          <w:p w14:paraId="7531697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5 (5.0)</w:t>
            </w:r>
          </w:p>
        </w:tc>
        <w:tc>
          <w:tcPr>
            <w:tcW w:w="1472" w:type="dxa"/>
            <w:gridSpan w:val="2"/>
          </w:tcPr>
          <w:p w14:paraId="03A705B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6 (7.2)</w:t>
            </w:r>
          </w:p>
        </w:tc>
        <w:tc>
          <w:tcPr>
            <w:tcW w:w="1417" w:type="dxa"/>
          </w:tcPr>
          <w:p w14:paraId="39932C7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1 (6.1)</w:t>
            </w:r>
          </w:p>
        </w:tc>
        <w:tc>
          <w:tcPr>
            <w:tcW w:w="1083" w:type="dxa"/>
            <w:vMerge/>
          </w:tcPr>
          <w:p w14:paraId="5E1D11F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60EEA5DB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12EB1963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603994B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1434" w:type="dxa"/>
            <w:gridSpan w:val="2"/>
          </w:tcPr>
          <w:p w14:paraId="1C0A778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3 (16.6)</w:t>
            </w:r>
          </w:p>
        </w:tc>
        <w:tc>
          <w:tcPr>
            <w:tcW w:w="1472" w:type="dxa"/>
            <w:gridSpan w:val="2"/>
          </w:tcPr>
          <w:p w14:paraId="58989AC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6 (15.1)</w:t>
            </w:r>
          </w:p>
        </w:tc>
        <w:tc>
          <w:tcPr>
            <w:tcW w:w="1417" w:type="dxa"/>
          </w:tcPr>
          <w:p w14:paraId="7177E17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9 (15.9)</w:t>
            </w:r>
          </w:p>
        </w:tc>
        <w:tc>
          <w:tcPr>
            <w:tcW w:w="1083" w:type="dxa"/>
            <w:vMerge/>
          </w:tcPr>
          <w:p w14:paraId="1F10C1F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1D0C395C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3E5D9D13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285FA59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434" w:type="dxa"/>
            <w:gridSpan w:val="2"/>
          </w:tcPr>
          <w:p w14:paraId="785F5FF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1 (2.2)</w:t>
            </w:r>
          </w:p>
        </w:tc>
        <w:tc>
          <w:tcPr>
            <w:tcW w:w="1472" w:type="dxa"/>
            <w:gridSpan w:val="2"/>
          </w:tcPr>
          <w:p w14:paraId="7DF1CB6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 (2.0)</w:t>
            </w:r>
          </w:p>
        </w:tc>
        <w:tc>
          <w:tcPr>
            <w:tcW w:w="1417" w:type="dxa"/>
          </w:tcPr>
          <w:p w14:paraId="40159A5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1 (2.1)</w:t>
            </w:r>
          </w:p>
        </w:tc>
        <w:tc>
          <w:tcPr>
            <w:tcW w:w="1083" w:type="dxa"/>
            <w:vMerge/>
          </w:tcPr>
          <w:p w14:paraId="17CFE18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00F120C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79014A2C" w14:textId="158CE696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ommute distance</w:t>
            </w:r>
            <w:r w:rsidR="00EE4147" w:rsidRPr="00B2156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Km)</w:t>
            </w:r>
          </w:p>
        </w:tc>
        <w:tc>
          <w:tcPr>
            <w:tcW w:w="1744" w:type="dxa"/>
          </w:tcPr>
          <w:p w14:paraId="41876C5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434" w:type="dxa"/>
            <w:gridSpan w:val="2"/>
          </w:tcPr>
          <w:p w14:paraId="03538D3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.0 (2.0-10.0)</w:t>
            </w:r>
          </w:p>
        </w:tc>
        <w:tc>
          <w:tcPr>
            <w:tcW w:w="1472" w:type="dxa"/>
            <w:gridSpan w:val="2"/>
          </w:tcPr>
          <w:p w14:paraId="375C268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.0 (2.0-10.0)</w:t>
            </w:r>
          </w:p>
        </w:tc>
        <w:tc>
          <w:tcPr>
            <w:tcW w:w="1417" w:type="dxa"/>
          </w:tcPr>
          <w:p w14:paraId="653EFCC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.0 (2.0-10.0)</w:t>
            </w:r>
          </w:p>
        </w:tc>
        <w:tc>
          <w:tcPr>
            <w:tcW w:w="1083" w:type="dxa"/>
          </w:tcPr>
          <w:p w14:paraId="3C757408" w14:textId="07308C13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2173D" w:rsidRPr="00B215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215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</w:tr>
      <w:tr w:rsidR="00CE4AA1" w:rsidRPr="00B2156B" w14:paraId="5126DD28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5B54C788" w14:textId="1977DA10" w:rsidR="00CE4AA1" w:rsidRPr="00B2156B" w:rsidRDefault="00CE4AA1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Road user category</w:t>
            </w:r>
          </w:p>
        </w:tc>
        <w:tc>
          <w:tcPr>
            <w:tcW w:w="1434" w:type="dxa"/>
            <w:gridSpan w:val="2"/>
          </w:tcPr>
          <w:p w14:paraId="5E77A51D" w14:textId="77777777" w:rsidR="00CE4AA1" w:rsidRPr="00B2156B" w:rsidRDefault="00CE4AA1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2F063B47" w14:textId="77777777" w:rsidR="00CE4AA1" w:rsidRPr="00B2156B" w:rsidRDefault="00CE4AA1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D1CE24B" w14:textId="77777777" w:rsidR="00CE4AA1" w:rsidRPr="00B2156B" w:rsidRDefault="00CE4AA1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822265E" w14:textId="77777777" w:rsidR="00CE4AA1" w:rsidRPr="00B2156B" w:rsidRDefault="00CE4AA1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5459F4E9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3D839C9B" w14:textId="51EA02BC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7D1BBB2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assenger</w:t>
            </w:r>
          </w:p>
        </w:tc>
        <w:tc>
          <w:tcPr>
            <w:tcW w:w="1434" w:type="dxa"/>
            <w:gridSpan w:val="2"/>
          </w:tcPr>
          <w:p w14:paraId="2BE6B79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75 (34.9)</w:t>
            </w:r>
          </w:p>
        </w:tc>
        <w:tc>
          <w:tcPr>
            <w:tcW w:w="1472" w:type="dxa"/>
            <w:gridSpan w:val="2"/>
          </w:tcPr>
          <w:p w14:paraId="4D1E8E3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3 (30.5)</w:t>
            </w:r>
          </w:p>
        </w:tc>
        <w:tc>
          <w:tcPr>
            <w:tcW w:w="1417" w:type="dxa"/>
          </w:tcPr>
          <w:p w14:paraId="2843F80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28 (32.7)</w:t>
            </w:r>
          </w:p>
        </w:tc>
        <w:tc>
          <w:tcPr>
            <w:tcW w:w="1083" w:type="dxa"/>
            <w:vMerge w:val="restart"/>
          </w:tcPr>
          <w:p w14:paraId="528F0905" w14:textId="2427D7DA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A24504" w:rsidRPr="00B215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86266" w:rsidRPr="00B2156B" w14:paraId="5234E77F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1A155E4C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40CF404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edestrian</w:t>
            </w:r>
          </w:p>
        </w:tc>
        <w:tc>
          <w:tcPr>
            <w:tcW w:w="1434" w:type="dxa"/>
            <w:gridSpan w:val="2"/>
          </w:tcPr>
          <w:p w14:paraId="69E2E11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3 (18.6)</w:t>
            </w:r>
          </w:p>
        </w:tc>
        <w:tc>
          <w:tcPr>
            <w:tcW w:w="1472" w:type="dxa"/>
            <w:gridSpan w:val="2"/>
          </w:tcPr>
          <w:p w14:paraId="3FE28A7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2 (20.3)</w:t>
            </w:r>
          </w:p>
        </w:tc>
        <w:tc>
          <w:tcPr>
            <w:tcW w:w="1417" w:type="dxa"/>
          </w:tcPr>
          <w:p w14:paraId="70E615B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95 (19.4)</w:t>
            </w:r>
          </w:p>
        </w:tc>
        <w:tc>
          <w:tcPr>
            <w:tcW w:w="1083" w:type="dxa"/>
            <w:vMerge/>
          </w:tcPr>
          <w:p w14:paraId="45DD348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0DE19FC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52A1E5C7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27F8D9B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otorcyclist</w:t>
            </w:r>
          </w:p>
        </w:tc>
        <w:tc>
          <w:tcPr>
            <w:tcW w:w="1434" w:type="dxa"/>
            <w:gridSpan w:val="2"/>
          </w:tcPr>
          <w:p w14:paraId="10C3F8F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33 (46.5)</w:t>
            </w:r>
          </w:p>
        </w:tc>
        <w:tc>
          <w:tcPr>
            <w:tcW w:w="1472" w:type="dxa"/>
            <w:gridSpan w:val="2"/>
          </w:tcPr>
          <w:p w14:paraId="49333F9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47 (49.2)</w:t>
            </w:r>
          </w:p>
        </w:tc>
        <w:tc>
          <w:tcPr>
            <w:tcW w:w="1417" w:type="dxa"/>
          </w:tcPr>
          <w:p w14:paraId="4E1BB3F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80 (47.9)</w:t>
            </w:r>
          </w:p>
        </w:tc>
        <w:tc>
          <w:tcPr>
            <w:tcW w:w="1083" w:type="dxa"/>
            <w:vMerge/>
          </w:tcPr>
          <w:p w14:paraId="17D2D27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330" w:rsidRPr="00B2156B" w14:paraId="4DBD4179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22827092" w14:textId="15D84E96" w:rsidR="00BD7330" w:rsidRPr="00B2156B" w:rsidRDefault="00BD7330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Injury Mechanism</w:t>
            </w:r>
          </w:p>
        </w:tc>
        <w:tc>
          <w:tcPr>
            <w:tcW w:w="1434" w:type="dxa"/>
            <w:gridSpan w:val="2"/>
          </w:tcPr>
          <w:p w14:paraId="01254618" w14:textId="77777777" w:rsidR="00BD7330" w:rsidRPr="00B2156B" w:rsidRDefault="00BD733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0DFEAAEA" w14:textId="77777777" w:rsidR="00BD7330" w:rsidRPr="00B2156B" w:rsidRDefault="00BD733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DEF7C37" w14:textId="77777777" w:rsidR="00BD7330" w:rsidRPr="00B2156B" w:rsidRDefault="00BD733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77D51F0" w14:textId="77777777" w:rsidR="00BD7330" w:rsidRPr="00B2156B" w:rsidRDefault="00BD733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3BCB6BFE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23BBB977" w14:textId="0FED18AD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73C6BCB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otorcycle-motorcycle crash</w:t>
            </w:r>
          </w:p>
        </w:tc>
        <w:tc>
          <w:tcPr>
            <w:tcW w:w="1434" w:type="dxa"/>
            <w:gridSpan w:val="2"/>
          </w:tcPr>
          <w:p w14:paraId="2A433C1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06 (41.1)</w:t>
            </w:r>
          </w:p>
        </w:tc>
        <w:tc>
          <w:tcPr>
            <w:tcW w:w="1472" w:type="dxa"/>
            <w:gridSpan w:val="2"/>
          </w:tcPr>
          <w:p w14:paraId="7065C07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25 (44.8)</w:t>
            </w:r>
          </w:p>
        </w:tc>
        <w:tc>
          <w:tcPr>
            <w:tcW w:w="1417" w:type="dxa"/>
          </w:tcPr>
          <w:p w14:paraId="0A96256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31 (43.0)</w:t>
            </w:r>
          </w:p>
        </w:tc>
        <w:tc>
          <w:tcPr>
            <w:tcW w:w="1083" w:type="dxa"/>
            <w:vMerge w:val="restart"/>
          </w:tcPr>
          <w:p w14:paraId="3D247C90" w14:textId="0D185C19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32561" w:rsidRPr="00B215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86266" w:rsidRPr="00B2156B" w14:paraId="7792A11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05FAB449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7DE3132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otorcycle-pedestrian</w:t>
            </w:r>
          </w:p>
        </w:tc>
        <w:tc>
          <w:tcPr>
            <w:tcW w:w="1434" w:type="dxa"/>
            <w:gridSpan w:val="2"/>
          </w:tcPr>
          <w:p w14:paraId="0B62E00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14 (22.7)</w:t>
            </w:r>
          </w:p>
        </w:tc>
        <w:tc>
          <w:tcPr>
            <w:tcW w:w="1472" w:type="dxa"/>
            <w:gridSpan w:val="2"/>
          </w:tcPr>
          <w:p w14:paraId="6B39B8D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39 (27.7)</w:t>
            </w:r>
          </w:p>
        </w:tc>
        <w:tc>
          <w:tcPr>
            <w:tcW w:w="1417" w:type="dxa"/>
          </w:tcPr>
          <w:p w14:paraId="207629A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53 (25.2)</w:t>
            </w:r>
          </w:p>
        </w:tc>
        <w:tc>
          <w:tcPr>
            <w:tcW w:w="1083" w:type="dxa"/>
            <w:vMerge/>
          </w:tcPr>
          <w:p w14:paraId="702932E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76E4FF4D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4F3A8276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12ABCEF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otorcycle-car crash</w:t>
            </w:r>
          </w:p>
        </w:tc>
        <w:tc>
          <w:tcPr>
            <w:tcW w:w="1434" w:type="dxa"/>
            <w:gridSpan w:val="2"/>
          </w:tcPr>
          <w:p w14:paraId="6430D637" w14:textId="27909D44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13 (22.6)</w:t>
            </w:r>
          </w:p>
        </w:tc>
        <w:tc>
          <w:tcPr>
            <w:tcW w:w="1472" w:type="dxa"/>
            <w:gridSpan w:val="2"/>
          </w:tcPr>
          <w:p w14:paraId="4096E40E" w14:textId="71EDEFB9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7 (17.3)</w:t>
            </w:r>
          </w:p>
        </w:tc>
        <w:tc>
          <w:tcPr>
            <w:tcW w:w="1417" w:type="dxa"/>
          </w:tcPr>
          <w:p w14:paraId="77B7D26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00 (19.9)</w:t>
            </w:r>
          </w:p>
        </w:tc>
        <w:tc>
          <w:tcPr>
            <w:tcW w:w="1083" w:type="dxa"/>
            <w:vMerge/>
          </w:tcPr>
          <w:p w14:paraId="620F0FF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0E1F95F3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4A23151F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3EEE32A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otorcycle-static object</w:t>
            </w:r>
          </w:p>
        </w:tc>
        <w:tc>
          <w:tcPr>
            <w:tcW w:w="1434" w:type="dxa"/>
            <w:gridSpan w:val="2"/>
          </w:tcPr>
          <w:p w14:paraId="531B370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8 (13.6)</w:t>
            </w:r>
          </w:p>
        </w:tc>
        <w:tc>
          <w:tcPr>
            <w:tcW w:w="1472" w:type="dxa"/>
            <w:gridSpan w:val="2"/>
          </w:tcPr>
          <w:p w14:paraId="561B882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1 (10.2)</w:t>
            </w:r>
          </w:p>
        </w:tc>
        <w:tc>
          <w:tcPr>
            <w:tcW w:w="1417" w:type="dxa"/>
          </w:tcPr>
          <w:p w14:paraId="7943DE6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19 (11.9)</w:t>
            </w:r>
          </w:p>
        </w:tc>
        <w:tc>
          <w:tcPr>
            <w:tcW w:w="1083" w:type="dxa"/>
            <w:vMerge/>
          </w:tcPr>
          <w:p w14:paraId="3BB79D7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84E" w:rsidRPr="00B2156B" w14:paraId="4BAB6C5D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2FCE8ECB" w14:textId="5409C9DB" w:rsidR="007A184E" w:rsidRPr="00B2156B" w:rsidRDefault="007A184E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eans of arrival</w:t>
            </w:r>
          </w:p>
        </w:tc>
        <w:tc>
          <w:tcPr>
            <w:tcW w:w="1434" w:type="dxa"/>
            <w:gridSpan w:val="2"/>
          </w:tcPr>
          <w:p w14:paraId="2248DEA9" w14:textId="77777777" w:rsidR="007A184E" w:rsidRPr="00B2156B" w:rsidRDefault="007A184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6092B5DC" w14:textId="77777777" w:rsidR="007A184E" w:rsidRPr="00B2156B" w:rsidRDefault="007A184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757A929" w14:textId="77777777" w:rsidR="007A184E" w:rsidRPr="00B2156B" w:rsidRDefault="007A184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9018DD7" w14:textId="77777777" w:rsidR="007A184E" w:rsidRPr="00B2156B" w:rsidRDefault="007A184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3FF635FF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6CC850F5" w14:textId="1C3262EC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5BD6C45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Ambulance</w:t>
            </w:r>
          </w:p>
        </w:tc>
        <w:tc>
          <w:tcPr>
            <w:tcW w:w="1434" w:type="dxa"/>
            <w:gridSpan w:val="2"/>
          </w:tcPr>
          <w:p w14:paraId="5937D2E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6 (19.2)</w:t>
            </w:r>
          </w:p>
        </w:tc>
        <w:tc>
          <w:tcPr>
            <w:tcW w:w="1472" w:type="dxa"/>
            <w:gridSpan w:val="2"/>
          </w:tcPr>
          <w:p w14:paraId="4DA33E8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3 (20.5)</w:t>
            </w:r>
          </w:p>
        </w:tc>
        <w:tc>
          <w:tcPr>
            <w:tcW w:w="1417" w:type="dxa"/>
          </w:tcPr>
          <w:p w14:paraId="0AA209D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99 (19.8)</w:t>
            </w:r>
          </w:p>
        </w:tc>
        <w:tc>
          <w:tcPr>
            <w:tcW w:w="1083" w:type="dxa"/>
            <w:vMerge w:val="restart"/>
          </w:tcPr>
          <w:p w14:paraId="055F9C27" w14:textId="18126F4F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286266" w:rsidRPr="00B2156B" w14:paraId="6075CCA2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63824975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1848F4D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ublic means (taxi/motorcycle)</w:t>
            </w:r>
          </w:p>
        </w:tc>
        <w:tc>
          <w:tcPr>
            <w:tcW w:w="1434" w:type="dxa"/>
            <w:gridSpan w:val="2"/>
          </w:tcPr>
          <w:p w14:paraId="41E5555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98 (79.4)</w:t>
            </w:r>
          </w:p>
        </w:tc>
        <w:tc>
          <w:tcPr>
            <w:tcW w:w="1472" w:type="dxa"/>
            <w:gridSpan w:val="2"/>
          </w:tcPr>
          <w:p w14:paraId="16089D4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78 (75.3)</w:t>
            </w:r>
          </w:p>
        </w:tc>
        <w:tc>
          <w:tcPr>
            <w:tcW w:w="1417" w:type="dxa"/>
          </w:tcPr>
          <w:p w14:paraId="6386E4D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76 (77.4)</w:t>
            </w:r>
          </w:p>
        </w:tc>
        <w:tc>
          <w:tcPr>
            <w:tcW w:w="1083" w:type="dxa"/>
            <w:vMerge/>
          </w:tcPr>
          <w:p w14:paraId="490503F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6B2" w:rsidRPr="00B2156B" w14:paraId="0B3BC3C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30B41EFC" w14:textId="4E290339" w:rsidR="002E76B2" w:rsidRPr="00B2156B" w:rsidRDefault="002E76B2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Systolic blood pressure at admission, (mmHg)</w:t>
            </w:r>
          </w:p>
        </w:tc>
        <w:tc>
          <w:tcPr>
            <w:tcW w:w="1434" w:type="dxa"/>
            <w:gridSpan w:val="2"/>
          </w:tcPr>
          <w:p w14:paraId="09156C16" w14:textId="77777777" w:rsidR="002E76B2" w:rsidRPr="00B2156B" w:rsidRDefault="002E76B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15E046DC" w14:textId="77777777" w:rsidR="002E76B2" w:rsidRPr="00B2156B" w:rsidRDefault="002E76B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80B289B" w14:textId="77777777" w:rsidR="002E76B2" w:rsidRPr="00B2156B" w:rsidRDefault="002E76B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F21B579" w14:textId="77777777" w:rsidR="002E76B2" w:rsidRPr="00B2156B" w:rsidRDefault="002E76B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7A2" w:rsidRPr="00B2156B" w14:paraId="21824A8E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02AB2D97" w14:textId="4254E6DA" w:rsidR="00BC27A2" w:rsidRPr="00B2156B" w:rsidRDefault="00BC27A2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7C00999F" w14:textId="76C438C4" w:rsidR="00BC27A2" w:rsidRPr="00B2156B" w:rsidRDefault="00BC27A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≤ 49</w:t>
            </w:r>
          </w:p>
        </w:tc>
        <w:tc>
          <w:tcPr>
            <w:tcW w:w="1434" w:type="dxa"/>
            <w:gridSpan w:val="2"/>
          </w:tcPr>
          <w:p w14:paraId="3E126991" w14:textId="0C185D07" w:rsidR="00BC27A2" w:rsidRPr="00B2156B" w:rsidRDefault="00026B5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72" w:type="dxa"/>
            <w:gridSpan w:val="2"/>
          </w:tcPr>
          <w:p w14:paraId="6368B35E" w14:textId="3DCD05C8" w:rsidR="00BC27A2" w:rsidRPr="00B2156B" w:rsidRDefault="00026B5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417" w:type="dxa"/>
          </w:tcPr>
          <w:p w14:paraId="42B6193B" w14:textId="4C05AABA" w:rsidR="00BC27A2" w:rsidRPr="00B2156B" w:rsidRDefault="00026B5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1083" w:type="dxa"/>
            <w:vMerge w:val="restart"/>
          </w:tcPr>
          <w:p w14:paraId="5EF2BE7A" w14:textId="0537545D" w:rsidR="00BC27A2" w:rsidRPr="00B2156B" w:rsidRDefault="00BC27A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042106" w:rsidRPr="00B215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27A2" w:rsidRPr="00B2156B" w14:paraId="5D06225F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3229ED48" w14:textId="77777777" w:rsidR="00BC27A2" w:rsidRPr="00B2156B" w:rsidRDefault="00BC27A2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0D80C192" w14:textId="7B1650E6" w:rsidR="00BC27A2" w:rsidRPr="00B2156B" w:rsidRDefault="00BC27A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r w:rsidR="003D1632" w:rsidRPr="00B2156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89</w:t>
            </w:r>
          </w:p>
        </w:tc>
        <w:tc>
          <w:tcPr>
            <w:tcW w:w="1434" w:type="dxa"/>
            <w:gridSpan w:val="2"/>
          </w:tcPr>
          <w:p w14:paraId="1F8EAC6C" w14:textId="0E747FFB" w:rsidR="00BC27A2" w:rsidRPr="00B2156B" w:rsidRDefault="0071148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9 (17.8)</w:t>
            </w:r>
          </w:p>
        </w:tc>
        <w:tc>
          <w:tcPr>
            <w:tcW w:w="1472" w:type="dxa"/>
            <w:gridSpan w:val="2"/>
          </w:tcPr>
          <w:p w14:paraId="3F796F6B" w14:textId="331E0DA9" w:rsidR="00BC27A2" w:rsidRPr="00B2156B" w:rsidRDefault="0071148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0 (17.9)</w:t>
            </w:r>
          </w:p>
        </w:tc>
        <w:tc>
          <w:tcPr>
            <w:tcW w:w="1417" w:type="dxa"/>
          </w:tcPr>
          <w:p w14:paraId="30B440F3" w14:textId="754964C8" w:rsidR="00BC27A2" w:rsidRPr="00B2156B" w:rsidRDefault="0071148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79 (17.8)</w:t>
            </w:r>
          </w:p>
        </w:tc>
        <w:tc>
          <w:tcPr>
            <w:tcW w:w="1083" w:type="dxa"/>
            <w:vMerge/>
          </w:tcPr>
          <w:p w14:paraId="0E2C8565" w14:textId="77777777" w:rsidR="00BC27A2" w:rsidRPr="00B2156B" w:rsidRDefault="00BC27A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27A2" w:rsidRPr="00B2156B" w14:paraId="52CA5CE7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78E14D4D" w14:textId="77777777" w:rsidR="00BC27A2" w:rsidRPr="00B2156B" w:rsidRDefault="00BC27A2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765F7084" w14:textId="5A34C3CC" w:rsidR="00BC27A2" w:rsidRPr="00B2156B" w:rsidRDefault="00BC27A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&gt; 90</w:t>
            </w:r>
          </w:p>
        </w:tc>
        <w:tc>
          <w:tcPr>
            <w:tcW w:w="1434" w:type="dxa"/>
            <w:gridSpan w:val="2"/>
          </w:tcPr>
          <w:p w14:paraId="466C675F" w14:textId="0DA9BD14" w:rsidR="00BC27A2" w:rsidRPr="00B2156B" w:rsidRDefault="005E6FB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  <w:r w:rsidR="00F249EA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82.2)</w:t>
            </w:r>
          </w:p>
        </w:tc>
        <w:tc>
          <w:tcPr>
            <w:tcW w:w="1472" w:type="dxa"/>
            <w:gridSpan w:val="2"/>
          </w:tcPr>
          <w:p w14:paraId="47C6853F" w14:textId="63507F10" w:rsidR="00BC27A2" w:rsidRPr="00B2156B" w:rsidRDefault="005E6FB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10 (</w:t>
            </w:r>
            <w:r w:rsidR="00F249EA" w:rsidRPr="00B2156B">
              <w:rPr>
                <w:rFonts w:ascii="Times New Roman" w:hAnsi="Times New Roman" w:cs="Times New Roman"/>
                <w:sz w:val="24"/>
                <w:szCs w:val="24"/>
              </w:rPr>
              <w:t>81.7)</w:t>
            </w:r>
          </w:p>
        </w:tc>
        <w:tc>
          <w:tcPr>
            <w:tcW w:w="1417" w:type="dxa"/>
          </w:tcPr>
          <w:p w14:paraId="25F2A4A5" w14:textId="64CCCB61" w:rsidR="00BC27A2" w:rsidRPr="00B2156B" w:rsidRDefault="00F249EA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22 (</w:t>
            </w:r>
            <w:r w:rsidR="00E8555A" w:rsidRPr="00B2156B">
              <w:rPr>
                <w:rFonts w:ascii="Times New Roman" w:hAnsi="Times New Roman" w:cs="Times New Roman"/>
                <w:sz w:val="24"/>
                <w:szCs w:val="24"/>
              </w:rPr>
              <w:t>82.0)</w:t>
            </w:r>
          </w:p>
        </w:tc>
        <w:tc>
          <w:tcPr>
            <w:tcW w:w="1083" w:type="dxa"/>
            <w:vMerge/>
          </w:tcPr>
          <w:p w14:paraId="68A310DA" w14:textId="77777777" w:rsidR="00BC27A2" w:rsidRPr="00B2156B" w:rsidRDefault="00BC27A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E83" w:rsidRPr="00B2156B" w14:paraId="6037324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1A17F27D" w14:textId="4128EB6A" w:rsidR="00C25E83" w:rsidRPr="00B2156B" w:rsidRDefault="00C25E83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iratory rate at admission (breaths per minute)</w:t>
            </w:r>
          </w:p>
        </w:tc>
        <w:tc>
          <w:tcPr>
            <w:tcW w:w="1434" w:type="dxa"/>
            <w:gridSpan w:val="2"/>
          </w:tcPr>
          <w:p w14:paraId="23BE71EA" w14:textId="77777777" w:rsidR="00C25E83" w:rsidRPr="00B2156B" w:rsidRDefault="00C25E83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5C24E2F1" w14:textId="77777777" w:rsidR="00C25E83" w:rsidRPr="00B2156B" w:rsidRDefault="00C25E83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E231597" w14:textId="77777777" w:rsidR="00C25E83" w:rsidRPr="00B2156B" w:rsidRDefault="00C25E83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2FFF3C1" w14:textId="77777777" w:rsidR="00C25E83" w:rsidRPr="00B2156B" w:rsidRDefault="00C25E83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378" w:rsidRPr="00B2156B" w14:paraId="1D5759FB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17A35BE6" w14:textId="38D0E689" w:rsidR="00BE2378" w:rsidRPr="00B2156B" w:rsidRDefault="00BE2378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71093BFA" w14:textId="732836D8" w:rsidR="00BE2378" w:rsidRPr="00B2156B" w:rsidRDefault="00441C4A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650DE9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434" w:type="dxa"/>
            <w:gridSpan w:val="2"/>
          </w:tcPr>
          <w:p w14:paraId="0A4ED338" w14:textId="6CEFB5E0" w:rsidR="00BE2378" w:rsidRPr="00B2156B" w:rsidRDefault="008850F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C3EC2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  <w:tc>
          <w:tcPr>
            <w:tcW w:w="1472" w:type="dxa"/>
            <w:gridSpan w:val="2"/>
          </w:tcPr>
          <w:p w14:paraId="0D09C651" w14:textId="00AAAF36" w:rsidR="00BE2378" w:rsidRPr="00B2156B" w:rsidRDefault="008C3EC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417" w:type="dxa"/>
          </w:tcPr>
          <w:p w14:paraId="4B09C307" w14:textId="130E1E45" w:rsidR="00BE2378" w:rsidRPr="00B2156B" w:rsidRDefault="008C3EC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 (0.8)</w:t>
            </w:r>
          </w:p>
        </w:tc>
        <w:tc>
          <w:tcPr>
            <w:tcW w:w="1083" w:type="dxa"/>
            <w:vMerge w:val="restart"/>
          </w:tcPr>
          <w:p w14:paraId="508BC6D3" w14:textId="07DACAF4" w:rsidR="00BE2378" w:rsidRPr="00B2156B" w:rsidRDefault="00BE237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BE2378" w:rsidRPr="00B2156B" w14:paraId="123EE0F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24E07162" w14:textId="77777777" w:rsidR="00BE2378" w:rsidRPr="00B2156B" w:rsidRDefault="00BE2378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516A958A" w14:textId="1B185734" w:rsidR="00BE2378" w:rsidRPr="00B2156B" w:rsidRDefault="004A769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-29</w:t>
            </w:r>
          </w:p>
        </w:tc>
        <w:tc>
          <w:tcPr>
            <w:tcW w:w="1434" w:type="dxa"/>
            <w:gridSpan w:val="2"/>
          </w:tcPr>
          <w:p w14:paraId="00F7C047" w14:textId="6FA899C0" w:rsidR="00BE2378" w:rsidRPr="00B2156B" w:rsidRDefault="00CF0C9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88 (77.4)</w:t>
            </w:r>
          </w:p>
        </w:tc>
        <w:tc>
          <w:tcPr>
            <w:tcW w:w="1472" w:type="dxa"/>
            <w:gridSpan w:val="2"/>
          </w:tcPr>
          <w:p w14:paraId="3B9821E9" w14:textId="76E2E08A" w:rsidR="00BE2378" w:rsidRPr="00B2156B" w:rsidRDefault="004447C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23 (84.3)</w:t>
            </w:r>
          </w:p>
        </w:tc>
        <w:tc>
          <w:tcPr>
            <w:tcW w:w="1417" w:type="dxa"/>
          </w:tcPr>
          <w:p w14:paraId="5659B160" w14:textId="015CA925" w:rsidR="00BE2378" w:rsidRPr="00B2156B" w:rsidRDefault="000237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11 (80.9)</w:t>
            </w:r>
          </w:p>
        </w:tc>
        <w:tc>
          <w:tcPr>
            <w:tcW w:w="1083" w:type="dxa"/>
            <w:vMerge/>
          </w:tcPr>
          <w:p w14:paraId="49F68AFD" w14:textId="77777777" w:rsidR="00BE2378" w:rsidRPr="00B2156B" w:rsidRDefault="00BE237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378" w:rsidRPr="00B2156B" w14:paraId="383879A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1E140B14" w14:textId="77777777" w:rsidR="00BE2378" w:rsidRPr="00B2156B" w:rsidRDefault="00BE2378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01F9CF1E" w14:textId="36CFD97B" w:rsidR="00BE2378" w:rsidRPr="00B2156B" w:rsidRDefault="004A769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≥ 30</w:t>
            </w:r>
          </w:p>
        </w:tc>
        <w:tc>
          <w:tcPr>
            <w:tcW w:w="1434" w:type="dxa"/>
            <w:gridSpan w:val="2"/>
          </w:tcPr>
          <w:p w14:paraId="678B64FF" w14:textId="321F53E9" w:rsidR="00BE2378" w:rsidRPr="00B2156B" w:rsidRDefault="000237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9 (21.8)</w:t>
            </w:r>
          </w:p>
        </w:tc>
        <w:tc>
          <w:tcPr>
            <w:tcW w:w="1472" w:type="dxa"/>
            <w:gridSpan w:val="2"/>
          </w:tcPr>
          <w:p w14:paraId="69AE8632" w14:textId="78CD1899" w:rsidR="00BE2378" w:rsidRPr="00B2156B" w:rsidRDefault="004F169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5 (14.9)</w:t>
            </w:r>
          </w:p>
        </w:tc>
        <w:tc>
          <w:tcPr>
            <w:tcW w:w="1417" w:type="dxa"/>
          </w:tcPr>
          <w:p w14:paraId="675F0ACC" w14:textId="2B4D6E17" w:rsidR="00BE2378" w:rsidRPr="00B2156B" w:rsidRDefault="00926DB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84 (18.3)</w:t>
            </w:r>
          </w:p>
        </w:tc>
        <w:tc>
          <w:tcPr>
            <w:tcW w:w="1083" w:type="dxa"/>
            <w:vMerge/>
          </w:tcPr>
          <w:p w14:paraId="442E1DC2" w14:textId="77777777" w:rsidR="00BE2378" w:rsidRPr="00B2156B" w:rsidRDefault="00BE237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FDE" w:rsidRPr="00B2156B" w14:paraId="6D5190DE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3F6DF001" w14:textId="280CC2F0" w:rsidR="00CE4FDE" w:rsidRPr="00B2156B" w:rsidRDefault="00CE4FDE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Oxygen circulation at admission</w:t>
            </w:r>
          </w:p>
        </w:tc>
        <w:tc>
          <w:tcPr>
            <w:tcW w:w="1434" w:type="dxa"/>
            <w:gridSpan w:val="2"/>
          </w:tcPr>
          <w:p w14:paraId="779D276F" w14:textId="77777777" w:rsidR="00CE4FDE" w:rsidRPr="00B2156B" w:rsidRDefault="00CE4FD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62FEBBB1" w14:textId="77777777" w:rsidR="00CE4FDE" w:rsidRPr="00B2156B" w:rsidRDefault="00CE4FD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1736491" w14:textId="77777777" w:rsidR="00CE4FDE" w:rsidRPr="00B2156B" w:rsidRDefault="00CE4FD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2E604C4" w14:textId="77777777" w:rsidR="00CE4FDE" w:rsidRPr="00B2156B" w:rsidRDefault="00CE4FD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0C46" w:rsidRPr="00B2156B" w14:paraId="114B5F8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09B3291B" w14:textId="14F221F0" w:rsidR="00F20C46" w:rsidRPr="00B2156B" w:rsidRDefault="00F20C4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393CADF3" w14:textId="5D1B0F53" w:rsidR="00F20C46" w:rsidRPr="00B2156B" w:rsidRDefault="00A8152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&gt; 90%</w:t>
            </w:r>
          </w:p>
        </w:tc>
        <w:tc>
          <w:tcPr>
            <w:tcW w:w="1434" w:type="dxa"/>
            <w:gridSpan w:val="2"/>
          </w:tcPr>
          <w:p w14:paraId="67EA2582" w14:textId="363AE5E0" w:rsidR="00F20C46" w:rsidRPr="00B2156B" w:rsidRDefault="003E48E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  <w:r w:rsidR="009728AF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79.4)</w:t>
            </w:r>
          </w:p>
        </w:tc>
        <w:tc>
          <w:tcPr>
            <w:tcW w:w="1472" w:type="dxa"/>
            <w:gridSpan w:val="2"/>
          </w:tcPr>
          <w:p w14:paraId="1CADCB17" w14:textId="4C2325E6" w:rsidR="00F20C46" w:rsidRPr="00B2156B" w:rsidRDefault="003E48E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  <w:r w:rsidR="003605C2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80.5)</w:t>
            </w:r>
          </w:p>
        </w:tc>
        <w:tc>
          <w:tcPr>
            <w:tcW w:w="1417" w:type="dxa"/>
          </w:tcPr>
          <w:p w14:paraId="5254E32F" w14:textId="1234D038" w:rsidR="00F20C46" w:rsidRPr="00B2156B" w:rsidRDefault="00574F4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802 </w:t>
            </w:r>
            <w:r w:rsidR="005463FC" w:rsidRPr="00B215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87E41" w:rsidRPr="00B215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7C29" w:rsidRPr="00B215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87E41" w:rsidRPr="00B2156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463FC" w:rsidRPr="00B215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3" w:type="dxa"/>
            <w:vMerge w:val="restart"/>
          </w:tcPr>
          <w:p w14:paraId="1D9C53E6" w14:textId="22A2B02F" w:rsidR="00F20C46" w:rsidRPr="00B2156B" w:rsidRDefault="00231F4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728AF" w:rsidRPr="00B2156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F20C46" w:rsidRPr="00B2156B" w14:paraId="6219052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089BC3D0" w14:textId="77777777" w:rsidR="00F20C46" w:rsidRPr="00B2156B" w:rsidRDefault="00F20C4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5AB3C626" w14:textId="3E318321" w:rsidR="00F20C46" w:rsidRPr="00B2156B" w:rsidRDefault="00A74CA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≤ 90%</w:t>
            </w:r>
          </w:p>
        </w:tc>
        <w:tc>
          <w:tcPr>
            <w:tcW w:w="1434" w:type="dxa"/>
            <w:gridSpan w:val="2"/>
          </w:tcPr>
          <w:p w14:paraId="3DC57380" w14:textId="17EFEBE3" w:rsidR="00F20C46" w:rsidRPr="00B2156B" w:rsidRDefault="000C19A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9728AF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D1960" w:rsidRPr="00B2156B">
              <w:rPr>
                <w:rFonts w:ascii="Times New Roman" w:hAnsi="Times New Roman" w:cs="Times New Roman"/>
                <w:sz w:val="24"/>
                <w:szCs w:val="24"/>
              </w:rPr>
              <w:t>20.6)</w:t>
            </w:r>
          </w:p>
        </w:tc>
        <w:tc>
          <w:tcPr>
            <w:tcW w:w="1472" w:type="dxa"/>
            <w:gridSpan w:val="2"/>
          </w:tcPr>
          <w:p w14:paraId="5AECCB37" w14:textId="274FC6B0" w:rsidR="00F20C46" w:rsidRPr="00B2156B" w:rsidRDefault="000B7FE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3605C2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7BBC" w:rsidRPr="00B2156B">
              <w:rPr>
                <w:rFonts w:ascii="Times New Roman" w:hAnsi="Times New Roman" w:cs="Times New Roman"/>
                <w:sz w:val="24"/>
                <w:szCs w:val="24"/>
              </w:rPr>
              <w:t>(19.5)</w:t>
            </w:r>
          </w:p>
        </w:tc>
        <w:tc>
          <w:tcPr>
            <w:tcW w:w="1417" w:type="dxa"/>
          </w:tcPr>
          <w:p w14:paraId="493CF564" w14:textId="6B54C3A4" w:rsidR="00F20C46" w:rsidRPr="00B2156B" w:rsidRDefault="00256BD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2625B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  <w:r w:rsidR="005463FC" w:rsidRPr="00B215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E4D57" w:rsidRPr="00B2156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362B5" w:rsidRPr="00B2156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463FC" w:rsidRPr="00B215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3" w:type="dxa"/>
            <w:vMerge/>
          </w:tcPr>
          <w:p w14:paraId="429ED332" w14:textId="77777777" w:rsidR="00F20C46" w:rsidRPr="00B2156B" w:rsidRDefault="00F20C4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4FA7" w:rsidRPr="00B2156B" w14:paraId="793B5E5D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2529A11E" w14:textId="27E105B4" w:rsidR="00004FA7" w:rsidRPr="00B2156B" w:rsidRDefault="00004FA7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re-hospital care (first aid) received before arrival)</w:t>
            </w:r>
          </w:p>
        </w:tc>
        <w:tc>
          <w:tcPr>
            <w:tcW w:w="1434" w:type="dxa"/>
            <w:gridSpan w:val="2"/>
          </w:tcPr>
          <w:p w14:paraId="4916C7CD" w14:textId="77777777" w:rsidR="00004FA7" w:rsidRPr="00B2156B" w:rsidRDefault="00004FA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09FBDD64" w14:textId="77777777" w:rsidR="00004FA7" w:rsidRPr="00B2156B" w:rsidRDefault="00004FA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E68F79B" w14:textId="77777777" w:rsidR="00004FA7" w:rsidRPr="00B2156B" w:rsidRDefault="00004FA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BEFCA94" w14:textId="77777777" w:rsidR="00004FA7" w:rsidRPr="00B2156B" w:rsidRDefault="00004FA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6A001726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22383BA5" w14:textId="6D1DB621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6254E5C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4" w:type="dxa"/>
            <w:gridSpan w:val="2"/>
          </w:tcPr>
          <w:p w14:paraId="6E00166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82 (56.3)</w:t>
            </w:r>
          </w:p>
        </w:tc>
        <w:tc>
          <w:tcPr>
            <w:tcW w:w="1472" w:type="dxa"/>
            <w:gridSpan w:val="2"/>
          </w:tcPr>
          <w:p w14:paraId="1467503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62 (52.2)</w:t>
            </w:r>
          </w:p>
        </w:tc>
        <w:tc>
          <w:tcPr>
            <w:tcW w:w="1417" w:type="dxa"/>
          </w:tcPr>
          <w:p w14:paraId="5A7D4B2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44 (54.2)</w:t>
            </w:r>
          </w:p>
        </w:tc>
        <w:tc>
          <w:tcPr>
            <w:tcW w:w="1083" w:type="dxa"/>
            <w:vMerge w:val="restart"/>
          </w:tcPr>
          <w:p w14:paraId="13BA37EC" w14:textId="564DC8D9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286266" w:rsidRPr="00B2156B" w14:paraId="0DECE081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2084F269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2754655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  <w:gridSpan w:val="2"/>
          </w:tcPr>
          <w:p w14:paraId="6BBF664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19 (43.7)</w:t>
            </w:r>
          </w:p>
        </w:tc>
        <w:tc>
          <w:tcPr>
            <w:tcW w:w="1472" w:type="dxa"/>
            <w:gridSpan w:val="2"/>
          </w:tcPr>
          <w:p w14:paraId="28C2D4A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40 (47.8)</w:t>
            </w:r>
          </w:p>
        </w:tc>
        <w:tc>
          <w:tcPr>
            <w:tcW w:w="1417" w:type="dxa"/>
          </w:tcPr>
          <w:p w14:paraId="5565136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59 (45.8)</w:t>
            </w:r>
          </w:p>
        </w:tc>
        <w:tc>
          <w:tcPr>
            <w:tcW w:w="1083" w:type="dxa"/>
            <w:vMerge/>
          </w:tcPr>
          <w:p w14:paraId="21A68FF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4FA7" w:rsidRPr="00B2156B" w14:paraId="00CE4FA2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0156D249" w14:textId="170BD96B" w:rsidR="00004FA7" w:rsidRPr="00B2156B" w:rsidRDefault="00004FA7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Evidence of any chronic medical illness </w:t>
            </w:r>
            <w:r w:rsidRPr="00B215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34" w:type="dxa"/>
            <w:gridSpan w:val="2"/>
          </w:tcPr>
          <w:p w14:paraId="7ACDE826" w14:textId="77777777" w:rsidR="00004FA7" w:rsidRPr="00B2156B" w:rsidRDefault="00004FA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484FF6E5" w14:textId="77777777" w:rsidR="00004FA7" w:rsidRPr="00B2156B" w:rsidRDefault="00004FA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BF8EE0" w14:textId="77777777" w:rsidR="00004FA7" w:rsidRPr="00B2156B" w:rsidRDefault="00004FA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5D8FF7D" w14:textId="77777777" w:rsidR="00004FA7" w:rsidRPr="00B2156B" w:rsidRDefault="00004FA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1C9F19C3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536D6112" w14:textId="5561767F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744" w:type="dxa"/>
          </w:tcPr>
          <w:p w14:paraId="2631CFD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4" w:type="dxa"/>
            <w:gridSpan w:val="2"/>
          </w:tcPr>
          <w:p w14:paraId="5FFE94C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63 (92.4)</w:t>
            </w:r>
          </w:p>
        </w:tc>
        <w:tc>
          <w:tcPr>
            <w:tcW w:w="1472" w:type="dxa"/>
            <w:gridSpan w:val="2"/>
          </w:tcPr>
          <w:p w14:paraId="449ED9A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77 (95.0)</w:t>
            </w:r>
          </w:p>
        </w:tc>
        <w:tc>
          <w:tcPr>
            <w:tcW w:w="1417" w:type="dxa"/>
          </w:tcPr>
          <w:p w14:paraId="1D0FE3E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40 (93.7)</w:t>
            </w:r>
          </w:p>
        </w:tc>
        <w:tc>
          <w:tcPr>
            <w:tcW w:w="1083" w:type="dxa"/>
            <w:vMerge w:val="restart"/>
          </w:tcPr>
          <w:p w14:paraId="05A817A0" w14:textId="45F0C2B6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9215B" w:rsidRPr="00B215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86266" w:rsidRPr="00B2156B" w14:paraId="62A9176D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1EAC1001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49EEB8C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  <w:gridSpan w:val="2"/>
          </w:tcPr>
          <w:p w14:paraId="6632750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8 (7.6)</w:t>
            </w:r>
          </w:p>
        </w:tc>
        <w:tc>
          <w:tcPr>
            <w:tcW w:w="1472" w:type="dxa"/>
            <w:gridSpan w:val="2"/>
          </w:tcPr>
          <w:p w14:paraId="38C0F1E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5 (5.0)</w:t>
            </w:r>
          </w:p>
        </w:tc>
        <w:tc>
          <w:tcPr>
            <w:tcW w:w="1417" w:type="dxa"/>
          </w:tcPr>
          <w:p w14:paraId="5D0DDD2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3 (6.3)</w:t>
            </w:r>
          </w:p>
        </w:tc>
        <w:tc>
          <w:tcPr>
            <w:tcW w:w="1083" w:type="dxa"/>
            <w:vMerge/>
          </w:tcPr>
          <w:p w14:paraId="77E9E2A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1C4F" w:rsidRPr="00B2156B" w14:paraId="06CC4F9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535C0974" w14:textId="20215FEA" w:rsidR="00901C4F" w:rsidRPr="00B2156B" w:rsidRDefault="00901C4F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ultiplicity of serious injuries</w:t>
            </w:r>
          </w:p>
        </w:tc>
        <w:tc>
          <w:tcPr>
            <w:tcW w:w="1434" w:type="dxa"/>
            <w:gridSpan w:val="2"/>
          </w:tcPr>
          <w:p w14:paraId="0CE38302" w14:textId="77777777" w:rsidR="00901C4F" w:rsidRPr="00B2156B" w:rsidRDefault="00901C4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0F258B5E" w14:textId="77777777" w:rsidR="00901C4F" w:rsidRPr="00B2156B" w:rsidRDefault="00901C4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E604BFF" w14:textId="77777777" w:rsidR="00901C4F" w:rsidRPr="00B2156B" w:rsidRDefault="00901C4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F504DFA" w14:textId="77777777" w:rsidR="00901C4F" w:rsidRPr="00B2156B" w:rsidRDefault="00901C4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52D53469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0BF4AD0F" w14:textId="525EF672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449FC09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&gt; One</w:t>
            </w:r>
          </w:p>
        </w:tc>
        <w:tc>
          <w:tcPr>
            <w:tcW w:w="1434" w:type="dxa"/>
            <w:gridSpan w:val="2"/>
          </w:tcPr>
          <w:p w14:paraId="3FAD084C" w14:textId="2F10BC93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27 (25.3)</w:t>
            </w:r>
          </w:p>
        </w:tc>
        <w:tc>
          <w:tcPr>
            <w:tcW w:w="1472" w:type="dxa"/>
            <w:gridSpan w:val="2"/>
          </w:tcPr>
          <w:p w14:paraId="6C242D77" w14:textId="301F1DCC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4 (18.7)</w:t>
            </w:r>
          </w:p>
        </w:tc>
        <w:tc>
          <w:tcPr>
            <w:tcW w:w="1417" w:type="dxa"/>
          </w:tcPr>
          <w:p w14:paraId="42F1109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21 (22.0)</w:t>
            </w:r>
          </w:p>
        </w:tc>
        <w:tc>
          <w:tcPr>
            <w:tcW w:w="1083" w:type="dxa"/>
            <w:vMerge w:val="restart"/>
          </w:tcPr>
          <w:p w14:paraId="35171D8B" w14:textId="0B574C24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E757B" w:rsidRPr="00B215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86266" w:rsidRPr="00B2156B" w14:paraId="766A39A9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584894F5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73875BA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1434" w:type="dxa"/>
            <w:gridSpan w:val="2"/>
          </w:tcPr>
          <w:p w14:paraId="2AD44860" w14:textId="34C6F3DD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91 (58.1)</w:t>
            </w:r>
          </w:p>
        </w:tc>
        <w:tc>
          <w:tcPr>
            <w:tcW w:w="1472" w:type="dxa"/>
            <w:gridSpan w:val="2"/>
          </w:tcPr>
          <w:p w14:paraId="2CE94698" w14:textId="4F8631D3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32 (66.1)</w:t>
            </w:r>
          </w:p>
        </w:tc>
        <w:tc>
          <w:tcPr>
            <w:tcW w:w="1417" w:type="dxa"/>
          </w:tcPr>
          <w:p w14:paraId="0C46062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23 (62.1)</w:t>
            </w:r>
          </w:p>
        </w:tc>
        <w:tc>
          <w:tcPr>
            <w:tcW w:w="1083" w:type="dxa"/>
            <w:vMerge/>
          </w:tcPr>
          <w:p w14:paraId="7566738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0ED3B789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6432F6E9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123745D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34" w:type="dxa"/>
            <w:gridSpan w:val="2"/>
          </w:tcPr>
          <w:p w14:paraId="6D7F83A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3 (16.6)</w:t>
            </w:r>
          </w:p>
        </w:tc>
        <w:tc>
          <w:tcPr>
            <w:tcW w:w="1472" w:type="dxa"/>
            <w:gridSpan w:val="2"/>
          </w:tcPr>
          <w:p w14:paraId="4FEB68A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6 (15.1)</w:t>
            </w:r>
          </w:p>
        </w:tc>
        <w:tc>
          <w:tcPr>
            <w:tcW w:w="1417" w:type="dxa"/>
          </w:tcPr>
          <w:p w14:paraId="1519A7C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9 (15.9)</w:t>
            </w:r>
          </w:p>
        </w:tc>
        <w:tc>
          <w:tcPr>
            <w:tcW w:w="1083" w:type="dxa"/>
            <w:vMerge/>
          </w:tcPr>
          <w:p w14:paraId="14474FF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04602EC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6B34BF76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Injury severity score based on Kampala Trauma Score</w:t>
            </w:r>
          </w:p>
        </w:tc>
        <w:tc>
          <w:tcPr>
            <w:tcW w:w="1744" w:type="dxa"/>
          </w:tcPr>
          <w:p w14:paraId="61A1F0A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434" w:type="dxa"/>
            <w:gridSpan w:val="2"/>
          </w:tcPr>
          <w:p w14:paraId="1C9A07F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 (7-9)</w:t>
            </w:r>
          </w:p>
        </w:tc>
        <w:tc>
          <w:tcPr>
            <w:tcW w:w="1472" w:type="dxa"/>
            <w:gridSpan w:val="2"/>
          </w:tcPr>
          <w:p w14:paraId="5C306BA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 (7-9)</w:t>
            </w:r>
          </w:p>
        </w:tc>
        <w:tc>
          <w:tcPr>
            <w:tcW w:w="1417" w:type="dxa"/>
          </w:tcPr>
          <w:p w14:paraId="489E556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 (7-9)</w:t>
            </w:r>
          </w:p>
        </w:tc>
        <w:tc>
          <w:tcPr>
            <w:tcW w:w="1083" w:type="dxa"/>
          </w:tcPr>
          <w:p w14:paraId="7D3F6705" w14:textId="2F2A9740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  <w:r w:rsidRPr="00B215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</w:tr>
      <w:tr w:rsidR="002502FE" w:rsidRPr="00B2156B" w14:paraId="416A83A1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7B30ADDC" w14:textId="1632B383" w:rsidR="002502FE" w:rsidRPr="00B2156B" w:rsidRDefault="002502FE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ategories of injury severity based on Kampala Trauma Score (KTS)</w:t>
            </w:r>
          </w:p>
        </w:tc>
        <w:tc>
          <w:tcPr>
            <w:tcW w:w="1434" w:type="dxa"/>
            <w:gridSpan w:val="2"/>
          </w:tcPr>
          <w:p w14:paraId="158AC583" w14:textId="77777777" w:rsidR="002502FE" w:rsidRPr="00B2156B" w:rsidRDefault="002502F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07C7FE59" w14:textId="77777777" w:rsidR="002502FE" w:rsidRPr="00B2156B" w:rsidRDefault="002502F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E7541F3" w14:textId="77777777" w:rsidR="002502FE" w:rsidRPr="00B2156B" w:rsidRDefault="002502F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36FC1CD" w14:textId="77777777" w:rsidR="002502FE" w:rsidRPr="00B2156B" w:rsidRDefault="002502F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3ED40F66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78EEEA18" w14:textId="16B41913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0097933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(9-10)</w:t>
            </w:r>
          </w:p>
        </w:tc>
        <w:tc>
          <w:tcPr>
            <w:tcW w:w="1434" w:type="dxa"/>
            <w:gridSpan w:val="2"/>
          </w:tcPr>
          <w:p w14:paraId="51F70EB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33 (46.5)</w:t>
            </w:r>
          </w:p>
        </w:tc>
        <w:tc>
          <w:tcPr>
            <w:tcW w:w="1472" w:type="dxa"/>
            <w:gridSpan w:val="2"/>
          </w:tcPr>
          <w:p w14:paraId="0DFCD17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49 (49.6)</w:t>
            </w:r>
          </w:p>
        </w:tc>
        <w:tc>
          <w:tcPr>
            <w:tcW w:w="1417" w:type="dxa"/>
          </w:tcPr>
          <w:p w14:paraId="36FB68C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82 (48.1)</w:t>
            </w:r>
          </w:p>
        </w:tc>
        <w:tc>
          <w:tcPr>
            <w:tcW w:w="1083" w:type="dxa"/>
            <w:vMerge w:val="restart"/>
          </w:tcPr>
          <w:p w14:paraId="65EFE293" w14:textId="0FF9352A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286266" w:rsidRPr="00B2156B" w14:paraId="5854B6CF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685F8868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3400DB2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(7-8)</w:t>
            </w:r>
          </w:p>
        </w:tc>
        <w:tc>
          <w:tcPr>
            <w:tcW w:w="1434" w:type="dxa"/>
            <w:gridSpan w:val="2"/>
          </w:tcPr>
          <w:p w14:paraId="1FE3DA5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65 (32.9)</w:t>
            </w:r>
          </w:p>
        </w:tc>
        <w:tc>
          <w:tcPr>
            <w:tcW w:w="1472" w:type="dxa"/>
            <w:gridSpan w:val="2"/>
          </w:tcPr>
          <w:p w14:paraId="033CAC9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68 (33.5)</w:t>
            </w:r>
          </w:p>
        </w:tc>
        <w:tc>
          <w:tcPr>
            <w:tcW w:w="1417" w:type="dxa"/>
          </w:tcPr>
          <w:p w14:paraId="49B5633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33 (33.2)</w:t>
            </w:r>
          </w:p>
        </w:tc>
        <w:tc>
          <w:tcPr>
            <w:tcW w:w="1083" w:type="dxa"/>
            <w:vMerge/>
          </w:tcPr>
          <w:p w14:paraId="4EACDAD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51B2D13F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44F60654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2D5DAA4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(≤6)</w:t>
            </w:r>
          </w:p>
        </w:tc>
        <w:tc>
          <w:tcPr>
            <w:tcW w:w="1434" w:type="dxa"/>
            <w:gridSpan w:val="2"/>
          </w:tcPr>
          <w:p w14:paraId="7D59E62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3 (20.6)</w:t>
            </w:r>
          </w:p>
        </w:tc>
        <w:tc>
          <w:tcPr>
            <w:tcW w:w="1472" w:type="dxa"/>
            <w:gridSpan w:val="2"/>
          </w:tcPr>
          <w:p w14:paraId="7CDFD5E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5 (16.9)</w:t>
            </w:r>
          </w:p>
        </w:tc>
        <w:tc>
          <w:tcPr>
            <w:tcW w:w="1417" w:type="dxa"/>
          </w:tcPr>
          <w:p w14:paraId="321F3B9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88 (18.7)</w:t>
            </w:r>
          </w:p>
        </w:tc>
        <w:tc>
          <w:tcPr>
            <w:tcW w:w="1083" w:type="dxa"/>
            <w:vMerge/>
          </w:tcPr>
          <w:p w14:paraId="733EF7B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64078D0D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541231BB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Injury severity based on Glasgow Coma Scale</w:t>
            </w:r>
          </w:p>
        </w:tc>
        <w:tc>
          <w:tcPr>
            <w:tcW w:w="1744" w:type="dxa"/>
          </w:tcPr>
          <w:p w14:paraId="590AB69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1434" w:type="dxa"/>
            <w:gridSpan w:val="2"/>
          </w:tcPr>
          <w:p w14:paraId="0B0B88A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4 (12-15)</w:t>
            </w:r>
          </w:p>
        </w:tc>
        <w:tc>
          <w:tcPr>
            <w:tcW w:w="1472" w:type="dxa"/>
            <w:gridSpan w:val="2"/>
          </w:tcPr>
          <w:p w14:paraId="5486920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4 (11-15)</w:t>
            </w:r>
          </w:p>
        </w:tc>
        <w:tc>
          <w:tcPr>
            <w:tcW w:w="1417" w:type="dxa"/>
          </w:tcPr>
          <w:p w14:paraId="499C560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4 (11-15)</w:t>
            </w:r>
          </w:p>
        </w:tc>
        <w:tc>
          <w:tcPr>
            <w:tcW w:w="1083" w:type="dxa"/>
          </w:tcPr>
          <w:p w14:paraId="0D9D3BB0" w14:textId="66794799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  <w:r w:rsidRPr="00B215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</w:tr>
      <w:tr w:rsidR="005C3265" w:rsidRPr="00B2156B" w14:paraId="0AC29E9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6E55F3AD" w14:textId="76F108DB" w:rsidR="005C3265" w:rsidRPr="00B2156B" w:rsidRDefault="000A555B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ategories of injury severity based on Glasgow</w:t>
            </w: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oma Scale (GCS)</w:t>
            </w:r>
          </w:p>
        </w:tc>
        <w:tc>
          <w:tcPr>
            <w:tcW w:w="1434" w:type="dxa"/>
            <w:gridSpan w:val="2"/>
          </w:tcPr>
          <w:p w14:paraId="72722DD4" w14:textId="77777777" w:rsidR="005C3265" w:rsidRPr="00B2156B" w:rsidRDefault="005C3265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21551321" w14:textId="77777777" w:rsidR="005C3265" w:rsidRPr="00B2156B" w:rsidRDefault="005C3265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7CBAF3B" w14:textId="77777777" w:rsidR="005C3265" w:rsidRPr="00B2156B" w:rsidRDefault="005C3265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3C0E46E5" w14:textId="77777777" w:rsidR="005C3265" w:rsidRPr="00B2156B" w:rsidRDefault="005C3265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26606B5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10BB1BD2" w14:textId="0BBD379F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7526F09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(13-15)</w:t>
            </w:r>
          </w:p>
        </w:tc>
        <w:tc>
          <w:tcPr>
            <w:tcW w:w="1434" w:type="dxa"/>
            <w:gridSpan w:val="2"/>
          </w:tcPr>
          <w:p w14:paraId="71E8147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37 (69.9)</w:t>
            </w:r>
          </w:p>
        </w:tc>
        <w:tc>
          <w:tcPr>
            <w:tcW w:w="1472" w:type="dxa"/>
            <w:gridSpan w:val="2"/>
          </w:tcPr>
          <w:p w14:paraId="6F65E3C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01 (64.5)</w:t>
            </w:r>
          </w:p>
        </w:tc>
        <w:tc>
          <w:tcPr>
            <w:tcW w:w="1417" w:type="dxa"/>
          </w:tcPr>
          <w:p w14:paraId="32E065A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38 (67.2)</w:t>
            </w:r>
          </w:p>
        </w:tc>
        <w:tc>
          <w:tcPr>
            <w:tcW w:w="1083" w:type="dxa"/>
            <w:vMerge w:val="restart"/>
          </w:tcPr>
          <w:p w14:paraId="65A92E41" w14:textId="0A58D7D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FA1888" w:rsidRPr="00B215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86266" w:rsidRPr="00B2156B" w14:paraId="06782872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5C031936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7DEB0B5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(9-12)</w:t>
            </w:r>
          </w:p>
        </w:tc>
        <w:tc>
          <w:tcPr>
            <w:tcW w:w="1434" w:type="dxa"/>
            <w:gridSpan w:val="2"/>
          </w:tcPr>
          <w:p w14:paraId="3D1E5FC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0 (20.7)</w:t>
            </w:r>
          </w:p>
        </w:tc>
        <w:tc>
          <w:tcPr>
            <w:tcW w:w="1472" w:type="dxa"/>
            <w:gridSpan w:val="2"/>
          </w:tcPr>
          <w:p w14:paraId="514CE2B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19 (25.5)</w:t>
            </w:r>
          </w:p>
        </w:tc>
        <w:tc>
          <w:tcPr>
            <w:tcW w:w="1417" w:type="dxa"/>
          </w:tcPr>
          <w:p w14:paraId="0DA200F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19 (23.1)</w:t>
            </w:r>
          </w:p>
        </w:tc>
        <w:tc>
          <w:tcPr>
            <w:tcW w:w="1083" w:type="dxa"/>
            <w:vMerge/>
          </w:tcPr>
          <w:p w14:paraId="1B0AC01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145A0FBC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4AB45B14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0416FAE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(≤8)</w:t>
            </w:r>
          </w:p>
        </w:tc>
        <w:tc>
          <w:tcPr>
            <w:tcW w:w="1434" w:type="dxa"/>
            <w:gridSpan w:val="2"/>
          </w:tcPr>
          <w:p w14:paraId="00A4A50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5 (9.3)</w:t>
            </w:r>
          </w:p>
        </w:tc>
        <w:tc>
          <w:tcPr>
            <w:tcW w:w="1472" w:type="dxa"/>
            <w:gridSpan w:val="2"/>
          </w:tcPr>
          <w:p w14:paraId="475B8BA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7 (10.1)</w:t>
            </w:r>
          </w:p>
        </w:tc>
        <w:tc>
          <w:tcPr>
            <w:tcW w:w="1417" w:type="dxa"/>
          </w:tcPr>
          <w:p w14:paraId="1E087F0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2 (9.7)</w:t>
            </w:r>
          </w:p>
        </w:tc>
        <w:tc>
          <w:tcPr>
            <w:tcW w:w="1083" w:type="dxa"/>
            <w:vMerge/>
          </w:tcPr>
          <w:p w14:paraId="46FDDED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555B" w:rsidRPr="00B2156B" w14:paraId="0FEE981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3289ABA6" w14:textId="39DE54DA" w:rsidR="000A555B" w:rsidRPr="00B2156B" w:rsidRDefault="000A555B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Does the severity or multiplicity of injuries exceed local resources and capacity requiring referral?</w:t>
            </w:r>
          </w:p>
        </w:tc>
        <w:tc>
          <w:tcPr>
            <w:tcW w:w="1434" w:type="dxa"/>
            <w:gridSpan w:val="2"/>
          </w:tcPr>
          <w:p w14:paraId="668ABF97" w14:textId="77777777" w:rsidR="000A555B" w:rsidRPr="00B2156B" w:rsidRDefault="000A555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73E4FE36" w14:textId="77777777" w:rsidR="000A555B" w:rsidRPr="00B2156B" w:rsidRDefault="000A555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F94F36" w14:textId="77777777" w:rsidR="000A555B" w:rsidRPr="00B2156B" w:rsidRDefault="000A555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1608C2E" w14:textId="77777777" w:rsidR="000A555B" w:rsidRPr="00B2156B" w:rsidRDefault="000A555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7EAD7DE3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5E1A52EC" w14:textId="6AC59B29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32EC075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4" w:type="dxa"/>
            <w:gridSpan w:val="2"/>
          </w:tcPr>
          <w:p w14:paraId="23E28C1E" w14:textId="36B5BE9D" w:rsidR="00D417E9" w:rsidRPr="00B2156B" w:rsidRDefault="00CD5004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="00F63A18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31.</w:t>
            </w:r>
            <w:r w:rsidR="006137A7" w:rsidRPr="00B2156B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472" w:type="dxa"/>
            <w:gridSpan w:val="2"/>
          </w:tcPr>
          <w:p w14:paraId="452629DF" w14:textId="3ED0346C" w:rsidR="001E0026" w:rsidRPr="00B2156B" w:rsidRDefault="001E002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 w:rsidR="00553A4C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30.7)</w:t>
            </w:r>
          </w:p>
        </w:tc>
        <w:tc>
          <w:tcPr>
            <w:tcW w:w="1417" w:type="dxa"/>
          </w:tcPr>
          <w:p w14:paraId="64213B15" w14:textId="2400D692" w:rsidR="00E67CE6" w:rsidRPr="00B2156B" w:rsidRDefault="00E67CE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 w:rsidR="00EF051B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31.1)</w:t>
            </w:r>
          </w:p>
        </w:tc>
        <w:tc>
          <w:tcPr>
            <w:tcW w:w="1083" w:type="dxa"/>
            <w:vMerge w:val="restart"/>
          </w:tcPr>
          <w:p w14:paraId="69E4841F" w14:textId="32788DD1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F12B6" w:rsidRPr="00B215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A1888" w:rsidRPr="00B215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86266" w:rsidRPr="00B2156B" w14:paraId="454D6F47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60C36B7E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43FFAEB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  <w:gridSpan w:val="2"/>
          </w:tcPr>
          <w:p w14:paraId="42DDA80C" w14:textId="00012B17" w:rsidR="00135AEB" w:rsidRPr="00B2156B" w:rsidRDefault="00320F6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  <w:r w:rsidR="00FC2394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68.5)</w:t>
            </w:r>
          </w:p>
        </w:tc>
        <w:tc>
          <w:tcPr>
            <w:tcW w:w="1472" w:type="dxa"/>
            <w:gridSpan w:val="2"/>
          </w:tcPr>
          <w:p w14:paraId="4C84B5D7" w14:textId="2D8B755A" w:rsidR="00320F6B" w:rsidRPr="00B2156B" w:rsidRDefault="00320F6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 w:rsidR="00553A4C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1006" w:rsidRPr="00B2156B">
              <w:rPr>
                <w:rFonts w:ascii="Times New Roman" w:hAnsi="Times New Roman" w:cs="Times New Roman"/>
                <w:sz w:val="24"/>
                <w:szCs w:val="24"/>
              </w:rPr>
              <w:t>69.3)</w:t>
            </w:r>
          </w:p>
        </w:tc>
        <w:tc>
          <w:tcPr>
            <w:tcW w:w="1417" w:type="dxa"/>
          </w:tcPr>
          <w:p w14:paraId="7D2BBB97" w14:textId="27A90E3B" w:rsidR="00286266" w:rsidRPr="00B2156B" w:rsidRDefault="006302C3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  <w:r w:rsidR="000375D0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68</w:t>
            </w:r>
            <w:r w:rsidR="00EF051B" w:rsidRPr="00B2156B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  <w:p w14:paraId="1A40DF03" w14:textId="77777777" w:rsidR="00320F6B" w:rsidRPr="00B2156B" w:rsidRDefault="00320F6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vMerge/>
          </w:tcPr>
          <w:p w14:paraId="45B82AC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568756AD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46B2DAF9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linical characteristics of participants with neurological injuries</w:t>
            </w:r>
          </w:p>
        </w:tc>
      </w:tr>
      <w:tr w:rsidR="00705977" w:rsidRPr="00B2156B" w14:paraId="65745F7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0AFA8655" w14:textId="7512BF6F" w:rsidR="00705977" w:rsidRPr="00B2156B" w:rsidRDefault="00705977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Reported head trauma (impact) irrespective of symptoms</w:t>
            </w:r>
          </w:p>
        </w:tc>
        <w:tc>
          <w:tcPr>
            <w:tcW w:w="1434" w:type="dxa"/>
            <w:gridSpan w:val="2"/>
          </w:tcPr>
          <w:p w14:paraId="48002E17" w14:textId="77777777" w:rsidR="00705977" w:rsidRPr="00B2156B" w:rsidRDefault="0070597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49F4FF92" w14:textId="77777777" w:rsidR="00705977" w:rsidRPr="00B2156B" w:rsidRDefault="0070597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6FD6E5C" w14:textId="77777777" w:rsidR="00705977" w:rsidRPr="00B2156B" w:rsidRDefault="0070597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37FB5F5" w14:textId="77777777" w:rsidR="00705977" w:rsidRPr="00B2156B" w:rsidRDefault="0070597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04B9" w:rsidRPr="00B2156B" w14:paraId="1C6568D3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2A7AA7FB" w14:textId="102BA2D7" w:rsidR="00B104B9" w:rsidRPr="00B2156B" w:rsidRDefault="00B104B9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3E8B0420" w14:textId="46C87A0D" w:rsidR="00B104B9" w:rsidRPr="00B2156B" w:rsidRDefault="00B104B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4" w:type="dxa"/>
            <w:gridSpan w:val="2"/>
          </w:tcPr>
          <w:p w14:paraId="762A2573" w14:textId="2B3C3252" w:rsidR="00B104B9" w:rsidRPr="00B2156B" w:rsidRDefault="00B104B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9 (3.8)</w:t>
            </w:r>
          </w:p>
        </w:tc>
        <w:tc>
          <w:tcPr>
            <w:tcW w:w="1472" w:type="dxa"/>
            <w:gridSpan w:val="2"/>
          </w:tcPr>
          <w:p w14:paraId="49EBA736" w14:textId="3F634696" w:rsidR="00B104B9" w:rsidRPr="00B2156B" w:rsidRDefault="00B104B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5 (7.0)</w:t>
            </w:r>
          </w:p>
        </w:tc>
        <w:tc>
          <w:tcPr>
            <w:tcW w:w="1417" w:type="dxa"/>
          </w:tcPr>
          <w:p w14:paraId="707A94F6" w14:textId="7666A03B" w:rsidR="00B104B9" w:rsidRPr="00B2156B" w:rsidRDefault="00B104B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4 (5.4)</w:t>
            </w:r>
          </w:p>
        </w:tc>
        <w:tc>
          <w:tcPr>
            <w:tcW w:w="1083" w:type="dxa"/>
            <w:vMerge w:val="restart"/>
          </w:tcPr>
          <w:p w14:paraId="29B1931C" w14:textId="0233619C" w:rsidR="00B104B9" w:rsidRPr="00B2156B" w:rsidRDefault="00B104B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B6E17" w:rsidRPr="00B215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104B9" w:rsidRPr="00B2156B" w14:paraId="109D1E3F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7471323C" w14:textId="77777777" w:rsidR="00B104B9" w:rsidRPr="00B2156B" w:rsidRDefault="00B104B9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35A126CD" w14:textId="044EFB64" w:rsidR="00B104B9" w:rsidRPr="00B2156B" w:rsidRDefault="00B104B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  <w:gridSpan w:val="2"/>
          </w:tcPr>
          <w:p w14:paraId="025A5BD2" w14:textId="2FECC3A1" w:rsidR="00B104B9" w:rsidRPr="00B2156B" w:rsidRDefault="00B104B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82 (96.2)</w:t>
            </w:r>
          </w:p>
        </w:tc>
        <w:tc>
          <w:tcPr>
            <w:tcW w:w="1472" w:type="dxa"/>
            <w:gridSpan w:val="2"/>
          </w:tcPr>
          <w:p w14:paraId="5F81367E" w14:textId="4D22D5CF" w:rsidR="00B104B9" w:rsidRPr="00B2156B" w:rsidRDefault="00B104B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67 (93.0)</w:t>
            </w:r>
          </w:p>
        </w:tc>
        <w:tc>
          <w:tcPr>
            <w:tcW w:w="1417" w:type="dxa"/>
          </w:tcPr>
          <w:p w14:paraId="7B146A3F" w14:textId="0BF4C370" w:rsidR="00B104B9" w:rsidRPr="00B2156B" w:rsidRDefault="00B104B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49 (94.6)</w:t>
            </w:r>
          </w:p>
        </w:tc>
        <w:tc>
          <w:tcPr>
            <w:tcW w:w="1083" w:type="dxa"/>
            <w:vMerge/>
          </w:tcPr>
          <w:p w14:paraId="593CE800" w14:textId="77777777" w:rsidR="00B104B9" w:rsidRPr="00B2156B" w:rsidRDefault="00B104B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977" w:rsidRPr="00B2156B" w14:paraId="0E9D9358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1C00669E" w14:textId="273362DA" w:rsidR="00705977" w:rsidRPr="00B2156B" w:rsidRDefault="00705977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eurological status</w:t>
            </w:r>
          </w:p>
        </w:tc>
        <w:tc>
          <w:tcPr>
            <w:tcW w:w="1434" w:type="dxa"/>
            <w:gridSpan w:val="2"/>
          </w:tcPr>
          <w:p w14:paraId="566D8799" w14:textId="77777777" w:rsidR="00705977" w:rsidRPr="00B2156B" w:rsidRDefault="0070597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42F7EE5F" w14:textId="77777777" w:rsidR="00705977" w:rsidRPr="00B2156B" w:rsidRDefault="0070597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807AAB" w14:textId="77777777" w:rsidR="00705977" w:rsidRPr="00B2156B" w:rsidRDefault="0070597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7EEC8E4" w14:textId="77777777" w:rsidR="00705977" w:rsidRPr="00B2156B" w:rsidRDefault="00705977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30" w:rsidRPr="00B2156B" w14:paraId="5C54E610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1F5BEF35" w14:textId="7F4F7B1F" w:rsidR="00E92D30" w:rsidRPr="00B2156B" w:rsidRDefault="00E92D30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24F4909C" w14:textId="55015886" w:rsidR="00E92D30" w:rsidRPr="00B2156B" w:rsidRDefault="001F40E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Unresponsive</w:t>
            </w:r>
          </w:p>
        </w:tc>
        <w:tc>
          <w:tcPr>
            <w:tcW w:w="1434" w:type="dxa"/>
            <w:gridSpan w:val="2"/>
          </w:tcPr>
          <w:p w14:paraId="555C67AB" w14:textId="57C78828" w:rsidR="00E92D30" w:rsidRPr="00B2156B" w:rsidRDefault="001F40E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A6310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472" w:type="dxa"/>
            <w:gridSpan w:val="2"/>
          </w:tcPr>
          <w:p w14:paraId="5501F166" w14:textId="1901091E" w:rsidR="00E92D30" w:rsidRPr="00B2156B" w:rsidRDefault="005A631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417" w:type="dxa"/>
          </w:tcPr>
          <w:p w14:paraId="4696AD92" w14:textId="123F4188" w:rsidR="00E92D30" w:rsidRPr="00B2156B" w:rsidRDefault="005A631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 (0.9</w:t>
            </w:r>
          </w:p>
        </w:tc>
        <w:tc>
          <w:tcPr>
            <w:tcW w:w="1083" w:type="dxa"/>
            <w:vMerge w:val="restart"/>
          </w:tcPr>
          <w:p w14:paraId="1D8D99E0" w14:textId="13BF5631" w:rsidR="00E92D30" w:rsidRPr="00B2156B" w:rsidRDefault="001F40E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5A1F72" w:rsidRPr="00B215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2D30" w:rsidRPr="00B2156B" w14:paraId="705294BB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7175A61E" w14:textId="77777777" w:rsidR="00E92D30" w:rsidRPr="00B2156B" w:rsidRDefault="00E92D30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4972BABE" w14:textId="75FC7FCC" w:rsidR="00E92D30" w:rsidRPr="00B2156B" w:rsidRDefault="006F209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Responds to pain</w:t>
            </w:r>
            <w:r w:rsidR="008D49F3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4" w:type="dxa"/>
            <w:gridSpan w:val="2"/>
          </w:tcPr>
          <w:p w14:paraId="5172EFF3" w14:textId="2613330E" w:rsidR="00E92D30" w:rsidRPr="00B2156B" w:rsidRDefault="006F209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4 (12.8)</w:t>
            </w:r>
          </w:p>
        </w:tc>
        <w:tc>
          <w:tcPr>
            <w:tcW w:w="1472" w:type="dxa"/>
            <w:gridSpan w:val="2"/>
          </w:tcPr>
          <w:p w14:paraId="416C30D1" w14:textId="17FCE7E3" w:rsidR="00E92D30" w:rsidRPr="00B2156B" w:rsidRDefault="006F209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3 (</w:t>
            </w:r>
            <w:r w:rsidR="00675DE3" w:rsidRPr="00B2156B">
              <w:rPr>
                <w:rFonts w:ascii="Times New Roman" w:hAnsi="Times New Roman" w:cs="Times New Roman"/>
                <w:sz w:val="24"/>
                <w:szCs w:val="24"/>
              </w:rPr>
              <w:t>12.5)</w:t>
            </w:r>
          </w:p>
        </w:tc>
        <w:tc>
          <w:tcPr>
            <w:tcW w:w="1417" w:type="dxa"/>
          </w:tcPr>
          <w:p w14:paraId="6E999F36" w14:textId="1E5B5DAA" w:rsidR="00E92D30" w:rsidRPr="00B2156B" w:rsidRDefault="00675DE3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27 (12.7)</w:t>
            </w:r>
          </w:p>
        </w:tc>
        <w:tc>
          <w:tcPr>
            <w:tcW w:w="1083" w:type="dxa"/>
            <w:vMerge/>
          </w:tcPr>
          <w:p w14:paraId="167DB9EE" w14:textId="77777777" w:rsidR="00E92D30" w:rsidRPr="00B2156B" w:rsidRDefault="00E92D3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30" w:rsidRPr="00B2156B" w14:paraId="33006AA8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2637548A" w14:textId="77777777" w:rsidR="00E92D30" w:rsidRPr="00B2156B" w:rsidRDefault="00E92D30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33B2E96E" w14:textId="2753A7D0" w:rsidR="00E92D30" w:rsidRPr="00B2156B" w:rsidRDefault="00675DE3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Responsive to v</w:t>
            </w:r>
            <w:r w:rsidR="00191E80" w:rsidRPr="00B2156B">
              <w:rPr>
                <w:rFonts w:ascii="Times New Roman" w:hAnsi="Times New Roman" w:cs="Times New Roman"/>
                <w:sz w:val="24"/>
                <w:szCs w:val="24"/>
              </w:rPr>
              <w:t>oice</w:t>
            </w:r>
          </w:p>
        </w:tc>
        <w:tc>
          <w:tcPr>
            <w:tcW w:w="1434" w:type="dxa"/>
            <w:gridSpan w:val="2"/>
          </w:tcPr>
          <w:p w14:paraId="71B1FCBF" w14:textId="3C9CB018" w:rsidR="00E92D30" w:rsidRPr="00B2156B" w:rsidRDefault="00E251C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23 (</w:t>
            </w:r>
            <w:r w:rsidR="009378A2" w:rsidRPr="00B2156B">
              <w:rPr>
                <w:rFonts w:ascii="Times New Roman" w:hAnsi="Times New Roman" w:cs="Times New Roman"/>
                <w:sz w:val="24"/>
                <w:szCs w:val="24"/>
              </w:rPr>
              <w:t>24.6)</w:t>
            </w:r>
          </w:p>
        </w:tc>
        <w:tc>
          <w:tcPr>
            <w:tcW w:w="1472" w:type="dxa"/>
            <w:gridSpan w:val="2"/>
          </w:tcPr>
          <w:p w14:paraId="543A18C8" w14:textId="39CFA769" w:rsidR="00E92D30" w:rsidRPr="00B2156B" w:rsidRDefault="009378A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38 (27.5)</w:t>
            </w:r>
          </w:p>
        </w:tc>
        <w:tc>
          <w:tcPr>
            <w:tcW w:w="1417" w:type="dxa"/>
          </w:tcPr>
          <w:p w14:paraId="53D591FD" w14:textId="4CC619D7" w:rsidR="00E92D30" w:rsidRPr="00B2156B" w:rsidRDefault="009378A2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61 (26.0)</w:t>
            </w:r>
          </w:p>
        </w:tc>
        <w:tc>
          <w:tcPr>
            <w:tcW w:w="1083" w:type="dxa"/>
            <w:vMerge/>
          </w:tcPr>
          <w:p w14:paraId="434E6EE0" w14:textId="77777777" w:rsidR="00E92D30" w:rsidRPr="00B2156B" w:rsidRDefault="00E92D3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2D30" w:rsidRPr="00B2156B" w14:paraId="1AC64256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3D67E3B1" w14:textId="77777777" w:rsidR="00E92D30" w:rsidRPr="00B2156B" w:rsidRDefault="00E92D30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5596E3F4" w14:textId="47E9063B" w:rsidR="00E92D30" w:rsidRPr="00B2156B" w:rsidRDefault="008D49F3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Alert </w:t>
            </w:r>
          </w:p>
        </w:tc>
        <w:tc>
          <w:tcPr>
            <w:tcW w:w="1434" w:type="dxa"/>
            <w:gridSpan w:val="2"/>
          </w:tcPr>
          <w:p w14:paraId="18B3DBA3" w14:textId="0DC21A4C" w:rsidR="00E92D30" w:rsidRPr="00B2156B" w:rsidRDefault="00B342C1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09 (61.7)</w:t>
            </w:r>
          </w:p>
        </w:tc>
        <w:tc>
          <w:tcPr>
            <w:tcW w:w="1472" w:type="dxa"/>
            <w:gridSpan w:val="2"/>
          </w:tcPr>
          <w:p w14:paraId="46FDC771" w14:textId="3688B725" w:rsidR="00E92D30" w:rsidRPr="00B2156B" w:rsidRDefault="00B342C1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97 (59.2)</w:t>
            </w:r>
          </w:p>
        </w:tc>
        <w:tc>
          <w:tcPr>
            <w:tcW w:w="1417" w:type="dxa"/>
          </w:tcPr>
          <w:p w14:paraId="10D921FB" w14:textId="0BF17CB7" w:rsidR="00E92D30" w:rsidRPr="00B2156B" w:rsidRDefault="000C526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06 (60.4)</w:t>
            </w:r>
          </w:p>
        </w:tc>
        <w:tc>
          <w:tcPr>
            <w:tcW w:w="1083" w:type="dxa"/>
            <w:vMerge/>
          </w:tcPr>
          <w:p w14:paraId="74F94B2F" w14:textId="77777777" w:rsidR="00E92D30" w:rsidRPr="00B2156B" w:rsidRDefault="00E92D30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7E" w:rsidRPr="00B2156B" w14:paraId="22AC49FD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0" w:type="dxa"/>
            <w:gridSpan w:val="2"/>
          </w:tcPr>
          <w:p w14:paraId="50D7C9B2" w14:textId="5911B3C5" w:rsidR="00CE4C7E" w:rsidRPr="00B2156B" w:rsidRDefault="00CE4C7E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Symptomatic traumatic brain injury present at admission</w:t>
            </w:r>
          </w:p>
        </w:tc>
        <w:tc>
          <w:tcPr>
            <w:tcW w:w="1434" w:type="dxa"/>
            <w:gridSpan w:val="2"/>
          </w:tcPr>
          <w:p w14:paraId="01618B0F" w14:textId="77777777" w:rsidR="00CE4C7E" w:rsidRPr="00B2156B" w:rsidRDefault="00CE4C7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gridSpan w:val="2"/>
          </w:tcPr>
          <w:p w14:paraId="16206650" w14:textId="77777777" w:rsidR="00CE4C7E" w:rsidRPr="00B2156B" w:rsidRDefault="00CE4C7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401D6D0" w14:textId="77777777" w:rsidR="00CE4C7E" w:rsidRPr="00B2156B" w:rsidRDefault="00CE4C7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59AE769" w14:textId="77777777" w:rsidR="00CE4C7E" w:rsidRPr="00B2156B" w:rsidRDefault="00CE4C7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0CEE8A69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21150AFC" w14:textId="0A8630FB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3F531AB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4" w:type="dxa"/>
            <w:gridSpan w:val="2"/>
          </w:tcPr>
          <w:p w14:paraId="7235E9E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4 (30.7)</w:t>
            </w:r>
          </w:p>
        </w:tc>
        <w:tc>
          <w:tcPr>
            <w:tcW w:w="1472" w:type="dxa"/>
            <w:gridSpan w:val="2"/>
          </w:tcPr>
          <w:p w14:paraId="195A241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0 (29.9)</w:t>
            </w:r>
          </w:p>
        </w:tc>
        <w:tc>
          <w:tcPr>
            <w:tcW w:w="1417" w:type="dxa"/>
          </w:tcPr>
          <w:p w14:paraId="32269D6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04 (30.3)</w:t>
            </w:r>
          </w:p>
        </w:tc>
        <w:tc>
          <w:tcPr>
            <w:tcW w:w="1083" w:type="dxa"/>
            <w:vMerge w:val="restart"/>
          </w:tcPr>
          <w:p w14:paraId="0E708016" w14:textId="20E53F70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5A1F72" w:rsidRPr="00B215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86266" w:rsidRPr="00B2156B" w14:paraId="340DB2E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36409D63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14:paraId="67E29E2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4" w:type="dxa"/>
            <w:gridSpan w:val="2"/>
          </w:tcPr>
          <w:p w14:paraId="7BD9368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47 (69.3)</w:t>
            </w:r>
          </w:p>
        </w:tc>
        <w:tc>
          <w:tcPr>
            <w:tcW w:w="1472" w:type="dxa"/>
            <w:gridSpan w:val="2"/>
          </w:tcPr>
          <w:p w14:paraId="570E7B8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52 (70.1)</w:t>
            </w:r>
          </w:p>
        </w:tc>
        <w:tc>
          <w:tcPr>
            <w:tcW w:w="1417" w:type="dxa"/>
          </w:tcPr>
          <w:p w14:paraId="61A63F8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99 (69.7)</w:t>
            </w:r>
          </w:p>
        </w:tc>
        <w:tc>
          <w:tcPr>
            <w:tcW w:w="1083" w:type="dxa"/>
            <w:vMerge/>
          </w:tcPr>
          <w:p w14:paraId="41DF716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C7E" w:rsidRPr="00B2156B" w14:paraId="50023F9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036671B1" w14:textId="77B00405" w:rsidR="00CE4C7E" w:rsidRPr="00B2156B" w:rsidRDefault="00CE4C7E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Helmet use</w:t>
            </w:r>
          </w:p>
        </w:tc>
        <w:tc>
          <w:tcPr>
            <w:tcW w:w="1433" w:type="dxa"/>
            <w:gridSpan w:val="2"/>
          </w:tcPr>
          <w:p w14:paraId="0C2434CC" w14:textId="77777777" w:rsidR="00CE4C7E" w:rsidRPr="00B2156B" w:rsidRDefault="00CE4C7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640A3100" w14:textId="77777777" w:rsidR="00CE4C7E" w:rsidRPr="00B2156B" w:rsidRDefault="00CE4C7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606C45C" w14:textId="77777777" w:rsidR="00CE4C7E" w:rsidRPr="00B2156B" w:rsidRDefault="00CE4C7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CA7E4D2" w14:textId="77777777" w:rsidR="00CE4C7E" w:rsidRPr="00B2156B" w:rsidRDefault="00CE4C7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0D3F1288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0C958D95" w14:textId="6A346914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6065470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3" w:type="dxa"/>
            <w:gridSpan w:val="2"/>
          </w:tcPr>
          <w:p w14:paraId="286380D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87 (77.2)</w:t>
            </w:r>
          </w:p>
        </w:tc>
        <w:tc>
          <w:tcPr>
            <w:tcW w:w="1449" w:type="dxa"/>
          </w:tcPr>
          <w:p w14:paraId="0C53482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62 (72.1)</w:t>
            </w:r>
          </w:p>
        </w:tc>
        <w:tc>
          <w:tcPr>
            <w:tcW w:w="1417" w:type="dxa"/>
          </w:tcPr>
          <w:p w14:paraId="7204881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49 (74.7)</w:t>
            </w:r>
          </w:p>
        </w:tc>
        <w:tc>
          <w:tcPr>
            <w:tcW w:w="1083" w:type="dxa"/>
            <w:vMerge w:val="restart"/>
          </w:tcPr>
          <w:p w14:paraId="32E4C3FA" w14:textId="15BF7306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286266" w:rsidRPr="00B2156B" w14:paraId="239718F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47B6B489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4738D06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3" w:type="dxa"/>
            <w:gridSpan w:val="2"/>
          </w:tcPr>
          <w:p w14:paraId="699FB0B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14 (22.8)</w:t>
            </w:r>
          </w:p>
        </w:tc>
        <w:tc>
          <w:tcPr>
            <w:tcW w:w="1449" w:type="dxa"/>
          </w:tcPr>
          <w:p w14:paraId="2E4B709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40 (27.9)</w:t>
            </w:r>
          </w:p>
        </w:tc>
        <w:tc>
          <w:tcPr>
            <w:tcW w:w="1417" w:type="dxa"/>
          </w:tcPr>
          <w:p w14:paraId="1F2C14D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54 (25.3)</w:t>
            </w:r>
          </w:p>
        </w:tc>
        <w:tc>
          <w:tcPr>
            <w:tcW w:w="1083" w:type="dxa"/>
            <w:vMerge/>
          </w:tcPr>
          <w:p w14:paraId="79288C3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ACF" w:rsidRPr="00B2156B" w14:paraId="1173D08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1A8A9D97" w14:textId="0E8FD7FA" w:rsidR="008C2ACF" w:rsidRPr="00B2156B" w:rsidRDefault="00F53BDB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Basis for suspecting traumatic brain injury</w:t>
            </w:r>
          </w:p>
        </w:tc>
        <w:tc>
          <w:tcPr>
            <w:tcW w:w="1433" w:type="dxa"/>
            <w:gridSpan w:val="2"/>
          </w:tcPr>
          <w:p w14:paraId="52CC5CCE" w14:textId="77777777" w:rsidR="008C2ACF" w:rsidRPr="00B2156B" w:rsidRDefault="008C2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05113876" w14:textId="77777777" w:rsidR="008C2ACF" w:rsidRPr="00B2156B" w:rsidRDefault="008C2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0AFB062" w14:textId="77777777" w:rsidR="008C2ACF" w:rsidRPr="00B2156B" w:rsidRDefault="008C2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F0E44D7" w14:textId="77777777" w:rsidR="008C2ACF" w:rsidRPr="00B2156B" w:rsidRDefault="008C2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4234164B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76A52ADE" w14:textId="0CA3FB8D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396A8BD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High impact (Yes)</w:t>
            </w:r>
          </w:p>
        </w:tc>
        <w:tc>
          <w:tcPr>
            <w:tcW w:w="1433" w:type="dxa"/>
            <w:gridSpan w:val="2"/>
          </w:tcPr>
          <w:p w14:paraId="4784C25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3 (8.6)</w:t>
            </w:r>
          </w:p>
        </w:tc>
        <w:tc>
          <w:tcPr>
            <w:tcW w:w="1449" w:type="dxa"/>
          </w:tcPr>
          <w:p w14:paraId="4B20D67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5 (7.0)</w:t>
            </w:r>
          </w:p>
        </w:tc>
        <w:tc>
          <w:tcPr>
            <w:tcW w:w="1417" w:type="dxa"/>
          </w:tcPr>
          <w:p w14:paraId="45CFFF3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8 (7.8)</w:t>
            </w:r>
          </w:p>
        </w:tc>
        <w:tc>
          <w:tcPr>
            <w:tcW w:w="1083" w:type="dxa"/>
          </w:tcPr>
          <w:p w14:paraId="577F1ACD" w14:textId="6CAC5DA8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286266" w:rsidRPr="00B2156B" w14:paraId="2C3B6C8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634823B2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618E457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Loss of consciousness (Yes)</w:t>
            </w:r>
          </w:p>
        </w:tc>
        <w:tc>
          <w:tcPr>
            <w:tcW w:w="1433" w:type="dxa"/>
            <w:gridSpan w:val="2"/>
          </w:tcPr>
          <w:p w14:paraId="2A0B01D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86 (57.1)</w:t>
            </w:r>
          </w:p>
        </w:tc>
        <w:tc>
          <w:tcPr>
            <w:tcW w:w="1449" w:type="dxa"/>
          </w:tcPr>
          <w:p w14:paraId="0351EC9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71 (54.0)</w:t>
            </w:r>
          </w:p>
        </w:tc>
        <w:tc>
          <w:tcPr>
            <w:tcW w:w="1417" w:type="dxa"/>
          </w:tcPr>
          <w:p w14:paraId="78ED6C9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57 (55.5)</w:t>
            </w:r>
          </w:p>
        </w:tc>
        <w:tc>
          <w:tcPr>
            <w:tcW w:w="1083" w:type="dxa"/>
          </w:tcPr>
          <w:p w14:paraId="476C9921" w14:textId="2B91E3E1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286266" w:rsidRPr="00B2156B" w14:paraId="732B125F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7EBEE282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C049E4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ost-traumatic convulsions (Yes)</w:t>
            </w:r>
          </w:p>
        </w:tc>
        <w:tc>
          <w:tcPr>
            <w:tcW w:w="1433" w:type="dxa"/>
            <w:gridSpan w:val="2"/>
          </w:tcPr>
          <w:p w14:paraId="58389F7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1 (4.2)</w:t>
            </w:r>
          </w:p>
        </w:tc>
        <w:tc>
          <w:tcPr>
            <w:tcW w:w="1449" w:type="dxa"/>
          </w:tcPr>
          <w:p w14:paraId="0F49C54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 (3.0)</w:t>
            </w:r>
          </w:p>
        </w:tc>
        <w:tc>
          <w:tcPr>
            <w:tcW w:w="1417" w:type="dxa"/>
          </w:tcPr>
          <w:p w14:paraId="1C22587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6 (3.6)</w:t>
            </w:r>
          </w:p>
        </w:tc>
        <w:tc>
          <w:tcPr>
            <w:tcW w:w="1083" w:type="dxa"/>
          </w:tcPr>
          <w:p w14:paraId="6CA78F23" w14:textId="305DFCE0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5A1F72" w:rsidRPr="00B215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86266" w:rsidRPr="00B2156B" w14:paraId="75719729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566CACA3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2227D93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ost-traumatic amnesia (Yes)</w:t>
            </w:r>
          </w:p>
        </w:tc>
        <w:tc>
          <w:tcPr>
            <w:tcW w:w="1433" w:type="dxa"/>
            <w:gridSpan w:val="2"/>
          </w:tcPr>
          <w:p w14:paraId="6DC59B7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6 (5.2)</w:t>
            </w:r>
          </w:p>
        </w:tc>
        <w:tc>
          <w:tcPr>
            <w:tcW w:w="1449" w:type="dxa"/>
          </w:tcPr>
          <w:p w14:paraId="50EA788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7 (5.4)</w:t>
            </w:r>
          </w:p>
        </w:tc>
        <w:tc>
          <w:tcPr>
            <w:tcW w:w="1417" w:type="dxa"/>
          </w:tcPr>
          <w:p w14:paraId="4E1DB6F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3 (5.3)</w:t>
            </w:r>
          </w:p>
        </w:tc>
        <w:tc>
          <w:tcPr>
            <w:tcW w:w="1083" w:type="dxa"/>
          </w:tcPr>
          <w:p w14:paraId="65011438" w14:textId="20BAFCB0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286266" w:rsidRPr="00B2156B" w14:paraId="0A4F00FB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21C0F289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0225485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ost-traumatic headache (Yes)</w:t>
            </w:r>
          </w:p>
        </w:tc>
        <w:tc>
          <w:tcPr>
            <w:tcW w:w="1433" w:type="dxa"/>
            <w:gridSpan w:val="2"/>
          </w:tcPr>
          <w:p w14:paraId="6B53F70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0 (29.9)</w:t>
            </w:r>
          </w:p>
        </w:tc>
        <w:tc>
          <w:tcPr>
            <w:tcW w:w="1449" w:type="dxa"/>
          </w:tcPr>
          <w:p w14:paraId="0F38E32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5 (30.9)</w:t>
            </w:r>
          </w:p>
        </w:tc>
        <w:tc>
          <w:tcPr>
            <w:tcW w:w="1417" w:type="dxa"/>
          </w:tcPr>
          <w:p w14:paraId="146FE3B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05 (30.4)</w:t>
            </w:r>
          </w:p>
        </w:tc>
        <w:tc>
          <w:tcPr>
            <w:tcW w:w="1083" w:type="dxa"/>
          </w:tcPr>
          <w:p w14:paraId="2380411F" w14:textId="34D2A376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8851D2" w:rsidRPr="00B215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86266" w:rsidRPr="00B2156B" w14:paraId="2EEF0903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13E551F0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5F8512D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Alcohol or drug intoxication (Yes)</w:t>
            </w:r>
          </w:p>
        </w:tc>
        <w:tc>
          <w:tcPr>
            <w:tcW w:w="1433" w:type="dxa"/>
            <w:gridSpan w:val="2"/>
          </w:tcPr>
          <w:p w14:paraId="0F31AEB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449" w:type="dxa"/>
          </w:tcPr>
          <w:p w14:paraId="00082A5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417" w:type="dxa"/>
          </w:tcPr>
          <w:p w14:paraId="544D74F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 (0.5)</w:t>
            </w:r>
          </w:p>
        </w:tc>
        <w:tc>
          <w:tcPr>
            <w:tcW w:w="1083" w:type="dxa"/>
          </w:tcPr>
          <w:p w14:paraId="3A8C2EE0" w14:textId="0FD5BB4A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  <w:r w:rsidRPr="00B215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86266" w:rsidRPr="00B2156B" w14:paraId="37D301F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2339966D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34CA15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rojectile vomiting (Yes)</w:t>
            </w:r>
          </w:p>
        </w:tc>
        <w:tc>
          <w:tcPr>
            <w:tcW w:w="1433" w:type="dxa"/>
            <w:gridSpan w:val="2"/>
          </w:tcPr>
          <w:p w14:paraId="5DD7A82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 (3.0)</w:t>
            </w:r>
          </w:p>
        </w:tc>
        <w:tc>
          <w:tcPr>
            <w:tcW w:w="1449" w:type="dxa"/>
          </w:tcPr>
          <w:p w14:paraId="355BD17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 (1.4)</w:t>
            </w:r>
          </w:p>
        </w:tc>
        <w:tc>
          <w:tcPr>
            <w:tcW w:w="1417" w:type="dxa"/>
          </w:tcPr>
          <w:p w14:paraId="1E808E0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2 (2.2)</w:t>
            </w:r>
          </w:p>
        </w:tc>
        <w:tc>
          <w:tcPr>
            <w:tcW w:w="1083" w:type="dxa"/>
          </w:tcPr>
          <w:p w14:paraId="44D4EE9E" w14:textId="612F4801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286266" w:rsidRPr="00B2156B" w14:paraId="66C05490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34FEF6AF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344A79E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Visible injuries above the clavicle (Yes)</w:t>
            </w:r>
          </w:p>
        </w:tc>
        <w:tc>
          <w:tcPr>
            <w:tcW w:w="1433" w:type="dxa"/>
            <w:gridSpan w:val="2"/>
          </w:tcPr>
          <w:p w14:paraId="2832929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37 (47.3)</w:t>
            </w:r>
          </w:p>
        </w:tc>
        <w:tc>
          <w:tcPr>
            <w:tcW w:w="1449" w:type="dxa"/>
          </w:tcPr>
          <w:p w14:paraId="372D98B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39 (47.6)</w:t>
            </w:r>
          </w:p>
        </w:tc>
        <w:tc>
          <w:tcPr>
            <w:tcW w:w="1417" w:type="dxa"/>
          </w:tcPr>
          <w:p w14:paraId="6B49A99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76 (47.5)</w:t>
            </w:r>
          </w:p>
        </w:tc>
        <w:tc>
          <w:tcPr>
            <w:tcW w:w="1083" w:type="dxa"/>
          </w:tcPr>
          <w:p w14:paraId="03FB9CF0" w14:textId="6DEA37B6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</w:tr>
      <w:tr w:rsidR="00286266" w:rsidRPr="00B2156B" w14:paraId="05ABFD1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7B790D0C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6DF6856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SF leak (Yes)</w:t>
            </w:r>
          </w:p>
        </w:tc>
        <w:tc>
          <w:tcPr>
            <w:tcW w:w="1433" w:type="dxa"/>
            <w:gridSpan w:val="2"/>
          </w:tcPr>
          <w:p w14:paraId="2568F75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6 (9.2)</w:t>
            </w:r>
          </w:p>
        </w:tc>
        <w:tc>
          <w:tcPr>
            <w:tcW w:w="1449" w:type="dxa"/>
          </w:tcPr>
          <w:p w14:paraId="46E4C71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4 (8.8)</w:t>
            </w:r>
          </w:p>
        </w:tc>
        <w:tc>
          <w:tcPr>
            <w:tcW w:w="1417" w:type="dxa"/>
          </w:tcPr>
          <w:p w14:paraId="51B700C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0 (9.0)</w:t>
            </w:r>
          </w:p>
        </w:tc>
        <w:tc>
          <w:tcPr>
            <w:tcW w:w="1083" w:type="dxa"/>
          </w:tcPr>
          <w:p w14:paraId="74A5549D" w14:textId="28BC5E76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8430BC" w:rsidRPr="00B215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86266" w:rsidRPr="00B2156B" w14:paraId="5AE8127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3218AD6D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7C1FB2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Focal neurological deficit(s) (Yes)</w:t>
            </w:r>
          </w:p>
        </w:tc>
        <w:tc>
          <w:tcPr>
            <w:tcW w:w="1433" w:type="dxa"/>
            <w:gridSpan w:val="2"/>
          </w:tcPr>
          <w:p w14:paraId="67CDB93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5 (13.0)</w:t>
            </w:r>
          </w:p>
        </w:tc>
        <w:tc>
          <w:tcPr>
            <w:tcW w:w="1449" w:type="dxa"/>
          </w:tcPr>
          <w:p w14:paraId="5A48A63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7 (11.4)</w:t>
            </w:r>
          </w:p>
        </w:tc>
        <w:tc>
          <w:tcPr>
            <w:tcW w:w="1417" w:type="dxa"/>
          </w:tcPr>
          <w:p w14:paraId="301E51C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22 (12.2)</w:t>
            </w:r>
          </w:p>
        </w:tc>
        <w:tc>
          <w:tcPr>
            <w:tcW w:w="1083" w:type="dxa"/>
          </w:tcPr>
          <w:p w14:paraId="1633C3B7" w14:textId="3EC35596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F53BDB" w:rsidRPr="00B2156B" w14:paraId="3E024D6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62E4E9B5" w14:textId="0FEAE833" w:rsidR="00F53BDB" w:rsidRPr="00B2156B" w:rsidRDefault="00F53BDB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Head and brain CT diagnosis</w:t>
            </w:r>
          </w:p>
        </w:tc>
        <w:tc>
          <w:tcPr>
            <w:tcW w:w="1433" w:type="dxa"/>
            <w:gridSpan w:val="2"/>
          </w:tcPr>
          <w:p w14:paraId="02E6AD48" w14:textId="77777777" w:rsidR="00F53BDB" w:rsidRPr="00B2156B" w:rsidRDefault="00F53BD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6692658A" w14:textId="77777777" w:rsidR="00F53BDB" w:rsidRPr="00B2156B" w:rsidRDefault="00F53BD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94E5CCB" w14:textId="77777777" w:rsidR="00F53BDB" w:rsidRPr="00B2156B" w:rsidRDefault="00F53BD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E4A9350" w14:textId="77777777" w:rsidR="00F53BDB" w:rsidRPr="00B2156B" w:rsidRDefault="00F53BD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3728D127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1418D737" w14:textId="61D6FE69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1805221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Epidural hematoma</w:t>
            </w:r>
          </w:p>
        </w:tc>
        <w:tc>
          <w:tcPr>
            <w:tcW w:w="1433" w:type="dxa"/>
            <w:gridSpan w:val="2"/>
          </w:tcPr>
          <w:p w14:paraId="17FA70C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3 (18.6)</w:t>
            </w:r>
          </w:p>
        </w:tc>
        <w:tc>
          <w:tcPr>
            <w:tcW w:w="1449" w:type="dxa"/>
          </w:tcPr>
          <w:p w14:paraId="7DC6402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2 (16.3)</w:t>
            </w:r>
          </w:p>
        </w:tc>
        <w:tc>
          <w:tcPr>
            <w:tcW w:w="1417" w:type="dxa"/>
          </w:tcPr>
          <w:p w14:paraId="39976C7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75 (17.4)</w:t>
            </w:r>
          </w:p>
        </w:tc>
        <w:tc>
          <w:tcPr>
            <w:tcW w:w="1083" w:type="dxa"/>
          </w:tcPr>
          <w:p w14:paraId="0129AEF0" w14:textId="66B7370D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286266" w:rsidRPr="00B2156B" w14:paraId="2010466C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33ECA634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18B0E07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Subdural hematoma</w:t>
            </w:r>
          </w:p>
        </w:tc>
        <w:tc>
          <w:tcPr>
            <w:tcW w:w="1433" w:type="dxa"/>
            <w:gridSpan w:val="2"/>
          </w:tcPr>
          <w:p w14:paraId="549F612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9 (7.8)</w:t>
            </w:r>
          </w:p>
        </w:tc>
        <w:tc>
          <w:tcPr>
            <w:tcW w:w="1449" w:type="dxa"/>
          </w:tcPr>
          <w:p w14:paraId="015F436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6 (11.2)</w:t>
            </w:r>
          </w:p>
        </w:tc>
        <w:tc>
          <w:tcPr>
            <w:tcW w:w="1417" w:type="dxa"/>
          </w:tcPr>
          <w:p w14:paraId="3EA89FC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5 (9.5)</w:t>
            </w:r>
          </w:p>
        </w:tc>
        <w:tc>
          <w:tcPr>
            <w:tcW w:w="1083" w:type="dxa"/>
          </w:tcPr>
          <w:p w14:paraId="66067054" w14:textId="3655E2ED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807F7" w:rsidRPr="00B215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86266" w:rsidRPr="00B2156B" w14:paraId="28DA0ECF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2B6A5309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290043C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Subarachnoid hematoma</w:t>
            </w:r>
          </w:p>
        </w:tc>
        <w:tc>
          <w:tcPr>
            <w:tcW w:w="1433" w:type="dxa"/>
            <w:gridSpan w:val="2"/>
          </w:tcPr>
          <w:p w14:paraId="0A351C6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4 (4.8)</w:t>
            </w:r>
          </w:p>
        </w:tc>
        <w:tc>
          <w:tcPr>
            <w:tcW w:w="1449" w:type="dxa"/>
          </w:tcPr>
          <w:p w14:paraId="328EB57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0 (4.0)</w:t>
            </w:r>
          </w:p>
        </w:tc>
        <w:tc>
          <w:tcPr>
            <w:tcW w:w="1417" w:type="dxa"/>
          </w:tcPr>
          <w:p w14:paraId="27D381B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4 (4.4)</w:t>
            </w:r>
          </w:p>
        </w:tc>
        <w:tc>
          <w:tcPr>
            <w:tcW w:w="1083" w:type="dxa"/>
          </w:tcPr>
          <w:p w14:paraId="78246F98" w14:textId="17EF6595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286266" w:rsidRPr="00B2156B" w14:paraId="14CA496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5076E6F3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C86EA9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Intraventricular hemorrhage</w:t>
            </w:r>
          </w:p>
        </w:tc>
        <w:tc>
          <w:tcPr>
            <w:tcW w:w="1433" w:type="dxa"/>
            <w:gridSpan w:val="2"/>
          </w:tcPr>
          <w:p w14:paraId="5EE3904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449" w:type="dxa"/>
          </w:tcPr>
          <w:p w14:paraId="5B22EEC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 (1.0)</w:t>
            </w:r>
          </w:p>
        </w:tc>
        <w:tc>
          <w:tcPr>
            <w:tcW w:w="1417" w:type="dxa"/>
          </w:tcPr>
          <w:p w14:paraId="662E185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 (0.9)</w:t>
            </w:r>
          </w:p>
        </w:tc>
        <w:tc>
          <w:tcPr>
            <w:tcW w:w="1083" w:type="dxa"/>
          </w:tcPr>
          <w:p w14:paraId="11696EBF" w14:textId="4737B463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Pr="00B215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86266" w:rsidRPr="00B2156B" w14:paraId="5BF4F4DE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2F6E370E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3242D0A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Intraparenchymal hemorrhage</w:t>
            </w:r>
          </w:p>
        </w:tc>
        <w:tc>
          <w:tcPr>
            <w:tcW w:w="1433" w:type="dxa"/>
            <w:gridSpan w:val="2"/>
          </w:tcPr>
          <w:p w14:paraId="484A815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6 (3.2)</w:t>
            </w:r>
          </w:p>
        </w:tc>
        <w:tc>
          <w:tcPr>
            <w:tcW w:w="1449" w:type="dxa"/>
          </w:tcPr>
          <w:p w14:paraId="6D5099B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0 (4.0)</w:t>
            </w:r>
          </w:p>
        </w:tc>
        <w:tc>
          <w:tcPr>
            <w:tcW w:w="1417" w:type="dxa"/>
          </w:tcPr>
          <w:p w14:paraId="482589F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6 (3.6)</w:t>
            </w:r>
          </w:p>
        </w:tc>
        <w:tc>
          <w:tcPr>
            <w:tcW w:w="1083" w:type="dxa"/>
          </w:tcPr>
          <w:p w14:paraId="6329F6FB" w14:textId="3F101DD8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286266" w:rsidRPr="00B2156B" w14:paraId="08C89538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5F62C1E3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6AB5081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Traumatic axonal/vascular injury</w:t>
            </w:r>
          </w:p>
        </w:tc>
        <w:tc>
          <w:tcPr>
            <w:tcW w:w="1433" w:type="dxa"/>
            <w:gridSpan w:val="2"/>
          </w:tcPr>
          <w:p w14:paraId="3E053AE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 (1.8)</w:t>
            </w:r>
          </w:p>
        </w:tc>
        <w:tc>
          <w:tcPr>
            <w:tcW w:w="1449" w:type="dxa"/>
          </w:tcPr>
          <w:p w14:paraId="69B12E6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 (2.0)</w:t>
            </w:r>
          </w:p>
        </w:tc>
        <w:tc>
          <w:tcPr>
            <w:tcW w:w="1417" w:type="dxa"/>
          </w:tcPr>
          <w:p w14:paraId="4D4EA6C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9 (1.9)</w:t>
            </w:r>
          </w:p>
        </w:tc>
        <w:tc>
          <w:tcPr>
            <w:tcW w:w="1083" w:type="dxa"/>
          </w:tcPr>
          <w:p w14:paraId="5D61B779" w14:textId="6855C62D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</w:tr>
      <w:tr w:rsidR="00286266" w:rsidRPr="00B2156B" w14:paraId="0BE71EEC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12114D47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3CCE5EA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ortical contusions</w:t>
            </w:r>
          </w:p>
        </w:tc>
        <w:tc>
          <w:tcPr>
            <w:tcW w:w="1433" w:type="dxa"/>
            <w:gridSpan w:val="2"/>
          </w:tcPr>
          <w:p w14:paraId="54121FE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1 (6.2)</w:t>
            </w:r>
          </w:p>
        </w:tc>
        <w:tc>
          <w:tcPr>
            <w:tcW w:w="1449" w:type="dxa"/>
          </w:tcPr>
          <w:p w14:paraId="565EEF0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6 (7.2)</w:t>
            </w:r>
          </w:p>
        </w:tc>
        <w:tc>
          <w:tcPr>
            <w:tcW w:w="1417" w:type="dxa"/>
          </w:tcPr>
          <w:p w14:paraId="1305DBE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7 (6.7)</w:t>
            </w:r>
          </w:p>
        </w:tc>
        <w:tc>
          <w:tcPr>
            <w:tcW w:w="1083" w:type="dxa"/>
          </w:tcPr>
          <w:p w14:paraId="62D120E0" w14:textId="3DA09CF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286266" w:rsidRPr="00B2156B" w14:paraId="2B4108E6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3C9A0CA4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CE3BF4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Skull fracture</w:t>
            </w:r>
          </w:p>
        </w:tc>
        <w:tc>
          <w:tcPr>
            <w:tcW w:w="1433" w:type="dxa"/>
            <w:gridSpan w:val="2"/>
          </w:tcPr>
          <w:p w14:paraId="482ED10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7 (11.4)</w:t>
            </w:r>
          </w:p>
        </w:tc>
        <w:tc>
          <w:tcPr>
            <w:tcW w:w="1449" w:type="dxa"/>
          </w:tcPr>
          <w:p w14:paraId="4714D9B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0 (8.0)</w:t>
            </w:r>
          </w:p>
        </w:tc>
        <w:tc>
          <w:tcPr>
            <w:tcW w:w="1417" w:type="dxa"/>
          </w:tcPr>
          <w:p w14:paraId="05F1573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7(9.7)</w:t>
            </w:r>
          </w:p>
        </w:tc>
        <w:tc>
          <w:tcPr>
            <w:tcW w:w="1083" w:type="dxa"/>
          </w:tcPr>
          <w:p w14:paraId="16AAA322" w14:textId="3754982E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77A5E" w:rsidRPr="00B215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86266" w:rsidRPr="00B2156B" w14:paraId="24A88A83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78FF2635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6F69CA7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egative CT results</w:t>
            </w:r>
          </w:p>
        </w:tc>
        <w:tc>
          <w:tcPr>
            <w:tcW w:w="1433" w:type="dxa"/>
            <w:gridSpan w:val="2"/>
          </w:tcPr>
          <w:p w14:paraId="48894A5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14 (22.8)</w:t>
            </w:r>
          </w:p>
        </w:tc>
        <w:tc>
          <w:tcPr>
            <w:tcW w:w="1449" w:type="dxa"/>
          </w:tcPr>
          <w:p w14:paraId="55F4CE7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4 (18.7)</w:t>
            </w:r>
          </w:p>
        </w:tc>
        <w:tc>
          <w:tcPr>
            <w:tcW w:w="1417" w:type="dxa"/>
          </w:tcPr>
          <w:p w14:paraId="2BA2225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08 (20.7)</w:t>
            </w:r>
          </w:p>
        </w:tc>
        <w:tc>
          <w:tcPr>
            <w:tcW w:w="1083" w:type="dxa"/>
          </w:tcPr>
          <w:p w14:paraId="060C65C3" w14:textId="3D1B51E3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977A5E" w:rsidRPr="00B215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86266" w:rsidRPr="00B2156B" w14:paraId="0172FF98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70D67E8E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6FC20BE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Others e.g., maxillofacial</w:t>
            </w:r>
          </w:p>
        </w:tc>
        <w:tc>
          <w:tcPr>
            <w:tcW w:w="1433" w:type="dxa"/>
            <w:gridSpan w:val="2"/>
          </w:tcPr>
          <w:p w14:paraId="024FF37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2 (2.4)</w:t>
            </w:r>
          </w:p>
        </w:tc>
        <w:tc>
          <w:tcPr>
            <w:tcW w:w="1449" w:type="dxa"/>
          </w:tcPr>
          <w:p w14:paraId="503AEB0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 (3.0)</w:t>
            </w:r>
          </w:p>
        </w:tc>
        <w:tc>
          <w:tcPr>
            <w:tcW w:w="1417" w:type="dxa"/>
          </w:tcPr>
          <w:p w14:paraId="7F572F2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7 (2.7)</w:t>
            </w:r>
          </w:p>
        </w:tc>
        <w:tc>
          <w:tcPr>
            <w:tcW w:w="1083" w:type="dxa"/>
          </w:tcPr>
          <w:p w14:paraId="4EB7EFB0" w14:textId="5C2157F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F53BDB" w:rsidRPr="00B2156B" w14:paraId="29D567F6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7F4BBA40" w14:textId="7E21AD80" w:rsidR="00F53BDB" w:rsidRPr="00B2156B" w:rsidRDefault="00F53BDB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eurosurgical intervention</w:t>
            </w:r>
          </w:p>
        </w:tc>
        <w:tc>
          <w:tcPr>
            <w:tcW w:w="1433" w:type="dxa"/>
            <w:gridSpan w:val="2"/>
          </w:tcPr>
          <w:p w14:paraId="17353345" w14:textId="77777777" w:rsidR="00F53BDB" w:rsidRPr="00B2156B" w:rsidRDefault="00F53BD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6EFCA805" w14:textId="77777777" w:rsidR="00F53BDB" w:rsidRPr="00B2156B" w:rsidRDefault="00F53BD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C6AC5E" w14:textId="77777777" w:rsidR="00F53BDB" w:rsidRPr="00B2156B" w:rsidRDefault="00F53BD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9CF895B" w14:textId="77777777" w:rsidR="00F53BDB" w:rsidRPr="00B2156B" w:rsidRDefault="00F53BDB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519F1859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33C416BA" w14:textId="19C38DC0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04A8B35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Watchful waiting</w:t>
            </w:r>
          </w:p>
        </w:tc>
        <w:tc>
          <w:tcPr>
            <w:tcW w:w="1433" w:type="dxa"/>
            <w:gridSpan w:val="2"/>
          </w:tcPr>
          <w:p w14:paraId="56F5DB4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70 (73.9)</w:t>
            </w:r>
          </w:p>
        </w:tc>
        <w:tc>
          <w:tcPr>
            <w:tcW w:w="1449" w:type="dxa"/>
          </w:tcPr>
          <w:p w14:paraId="30EAF95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72 (74.1)</w:t>
            </w:r>
          </w:p>
        </w:tc>
        <w:tc>
          <w:tcPr>
            <w:tcW w:w="1417" w:type="dxa"/>
          </w:tcPr>
          <w:p w14:paraId="416D6BF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42 (74.0)</w:t>
            </w:r>
          </w:p>
        </w:tc>
        <w:tc>
          <w:tcPr>
            <w:tcW w:w="1083" w:type="dxa"/>
            <w:vMerge w:val="restart"/>
          </w:tcPr>
          <w:p w14:paraId="1DD3638F" w14:textId="3356B64F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286266" w:rsidRPr="00B2156B" w14:paraId="6183F83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5F75FF66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4CD3C99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raniotomy</w:t>
            </w:r>
          </w:p>
        </w:tc>
        <w:tc>
          <w:tcPr>
            <w:tcW w:w="1433" w:type="dxa"/>
            <w:gridSpan w:val="2"/>
          </w:tcPr>
          <w:p w14:paraId="73E88D8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14 (22.8)</w:t>
            </w:r>
          </w:p>
        </w:tc>
        <w:tc>
          <w:tcPr>
            <w:tcW w:w="1449" w:type="dxa"/>
          </w:tcPr>
          <w:p w14:paraId="3B8A435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22 (24.3)</w:t>
            </w:r>
          </w:p>
        </w:tc>
        <w:tc>
          <w:tcPr>
            <w:tcW w:w="1417" w:type="dxa"/>
          </w:tcPr>
          <w:p w14:paraId="42455B2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36 (23.5)</w:t>
            </w:r>
          </w:p>
        </w:tc>
        <w:tc>
          <w:tcPr>
            <w:tcW w:w="1083" w:type="dxa"/>
            <w:vMerge/>
          </w:tcPr>
          <w:p w14:paraId="79C6FA7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07FF15C6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1ED5D3A9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0C25BC09" w14:textId="5BB4A690" w:rsidR="00286266" w:rsidRPr="00B2156B" w:rsidRDefault="00211638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Decompressive</w:t>
            </w:r>
            <w:r w:rsidR="00C81211"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286266" w:rsidRPr="00B2156B">
              <w:rPr>
                <w:rFonts w:ascii="Times New Roman" w:hAnsi="Times New Roman" w:cs="Times New Roman"/>
                <w:sz w:val="24"/>
                <w:szCs w:val="24"/>
              </w:rPr>
              <w:t>raniectomy</w:t>
            </w:r>
          </w:p>
        </w:tc>
        <w:tc>
          <w:tcPr>
            <w:tcW w:w="1433" w:type="dxa"/>
            <w:gridSpan w:val="2"/>
          </w:tcPr>
          <w:p w14:paraId="1EAB5D3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7 (3.4)</w:t>
            </w:r>
          </w:p>
        </w:tc>
        <w:tc>
          <w:tcPr>
            <w:tcW w:w="1449" w:type="dxa"/>
          </w:tcPr>
          <w:p w14:paraId="2F24E14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 (1.6)</w:t>
            </w:r>
          </w:p>
        </w:tc>
        <w:tc>
          <w:tcPr>
            <w:tcW w:w="1417" w:type="dxa"/>
          </w:tcPr>
          <w:p w14:paraId="34E40F4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5 (2.5)</w:t>
            </w:r>
          </w:p>
        </w:tc>
        <w:tc>
          <w:tcPr>
            <w:tcW w:w="1083" w:type="dxa"/>
            <w:vMerge/>
          </w:tcPr>
          <w:p w14:paraId="2C2AFB8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0AC1EC2B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5FF31037" w14:textId="5A449CBC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Clinical characteristics of participants with </w:t>
            </w:r>
            <w:r w:rsidR="0017006A" w:rsidRPr="00B2156B">
              <w:rPr>
                <w:rFonts w:ascii="Times New Roman" w:hAnsi="Times New Roman" w:cs="Times New Roman"/>
                <w:sz w:val="24"/>
                <w:szCs w:val="24"/>
              </w:rPr>
              <w:t>musculoskeletal</w:t>
            </w: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 injuries</w:t>
            </w:r>
          </w:p>
        </w:tc>
      </w:tr>
      <w:tr w:rsidR="006B76FC" w:rsidRPr="00B2156B" w14:paraId="5255D20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5A3D5767" w14:textId="41B99992" w:rsidR="006B76FC" w:rsidRPr="00B2156B" w:rsidRDefault="006B76FC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Musculoskeletal injury present</w:t>
            </w:r>
          </w:p>
        </w:tc>
        <w:tc>
          <w:tcPr>
            <w:tcW w:w="1433" w:type="dxa"/>
            <w:gridSpan w:val="2"/>
          </w:tcPr>
          <w:p w14:paraId="7E4EEEBE" w14:textId="77777777" w:rsidR="006B76FC" w:rsidRPr="00B2156B" w:rsidRDefault="006B76F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3529F78B" w14:textId="77777777" w:rsidR="006B76FC" w:rsidRPr="00B2156B" w:rsidRDefault="006B76F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60A678A" w14:textId="77777777" w:rsidR="006B76FC" w:rsidRPr="00B2156B" w:rsidRDefault="006B76F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832DD04" w14:textId="77777777" w:rsidR="006B76FC" w:rsidRPr="00B2156B" w:rsidRDefault="006B76F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2587D91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4C8DED76" w14:textId="5E2B6474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BDB986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3" w:type="dxa"/>
            <w:gridSpan w:val="2"/>
          </w:tcPr>
          <w:p w14:paraId="3272FE7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1 (20.2)</w:t>
            </w:r>
          </w:p>
        </w:tc>
        <w:tc>
          <w:tcPr>
            <w:tcW w:w="1449" w:type="dxa"/>
          </w:tcPr>
          <w:p w14:paraId="0098DAB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3 (20.5)</w:t>
            </w:r>
          </w:p>
        </w:tc>
        <w:tc>
          <w:tcPr>
            <w:tcW w:w="1417" w:type="dxa"/>
          </w:tcPr>
          <w:p w14:paraId="030AB2B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04 (20.3)</w:t>
            </w:r>
          </w:p>
        </w:tc>
        <w:tc>
          <w:tcPr>
            <w:tcW w:w="1083" w:type="dxa"/>
            <w:vMerge w:val="restart"/>
          </w:tcPr>
          <w:p w14:paraId="4C77A87E" w14:textId="32CBBFF0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02162E" w:rsidRPr="00B215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86266" w:rsidRPr="00B2156B" w14:paraId="323C43D2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679FA3B0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257857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3" w:type="dxa"/>
            <w:gridSpan w:val="2"/>
          </w:tcPr>
          <w:p w14:paraId="22A7B04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00 (79.8)</w:t>
            </w:r>
          </w:p>
        </w:tc>
        <w:tc>
          <w:tcPr>
            <w:tcW w:w="1449" w:type="dxa"/>
          </w:tcPr>
          <w:p w14:paraId="16222E1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99 (79.5)</w:t>
            </w:r>
          </w:p>
        </w:tc>
        <w:tc>
          <w:tcPr>
            <w:tcW w:w="1417" w:type="dxa"/>
          </w:tcPr>
          <w:p w14:paraId="384F1F3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99 (79.7)</w:t>
            </w:r>
          </w:p>
        </w:tc>
        <w:tc>
          <w:tcPr>
            <w:tcW w:w="1083" w:type="dxa"/>
            <w:vMerge/>
          </w:tcPr>
          <w:p w14:paraId="4E6C77C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6FC" w:rsidRPr="00B2156B" w14:paraId="76209C49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76EFFF66" w14:textId="0C89A5B0" w:rsidR="006B76FC" w:rsidRPr="00B2156B" w:rsidRDefault="006B76FC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Limb fracture present</w:t>
            </w:r>
          </w:p>
        </w:tc>
        <w:tc>
          <w:tcPr>
            <w:tcW w:w="1433" w:type="dxa"/>
            <w:gridSpan w:val="2"/>
          </w:tcPr>
          <w:p w14:paraId="7025E716" w14:textId="77777777" w:rsidR="006B76FC" w:rsidRPr="00B2156B" w:rsidRDefault="006B76F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791F1AB8" w14:textId="77777777" w:rsidR="006B76FC" w:rsidRPr="00B2156B" w:rsidRDefault="006B76F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950FC0E" w14:textId="77777777" w:rsidR="006B76FC" w:rsidRPr="00B2156B" w:rsidRDefault="006B76F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2E27E9F" w14:textId="77777777" w:rsidR="006B76FC" w:rsidRPr="00B2156B" w:rsidRDefault="006B76F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2E38835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4D02950C" w14:textId="31BF220A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71CCB5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3" w:type="dxa"/>
            <w:gridSpan w:val="2"/>
          </w:tcPr>
          <w:p w14:paraId="26B0DA1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67 (73.3)</w:t>
            </w:r>
          </w:p>
        </w:tc>
        <w:tc>
          <w:tcPr>
            <w:tcW w:w="1449" w:type="dxa"/>
          </w:tcPr>
          <w:p w14:paraId="69AB5AF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68 (73.3)</w:t>
            </w:r>
          </w:p>
        </w:tc>
        <w:tc>
          <w:tcPr>
            <w:tcW w:w="1417" w:type="dxa"/>
          </w:tcPr>
          <w:p w14:paraId="6DCE129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35 (73.3)</w:t>
            </w:r>
          </w:p>
        </w:tc>
        <w:tc>
          <w:tcPr>
            <w:tcW w:w="1083" w:type="dxa"/>
            <w:vMerge w:val="restart"/>
          </w:tcPr>
          <w:p w14:paraId="15AD2386" w14:textId="0C97F7CE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02162E" w:rsidRPr="00B215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86266" w:rsidRPr="00B2156B" w14:paraId="7B3DC761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4913EBF6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1C50152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3" w:type="dxa"/>
            <w:gridSpan w:val="2"/>
          </w:tcPr>
          <w:p w14:paraId="474882B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34 (26.7)</w:t>
            </w:r>
          </w:p>
        </w:tc>
        <w:tc>
          <w:tcPr>
            <w:tcW w:w="1449" w:type="dxa"/>
          </w:tcPr>
          <w:p w14:paraId="43CC530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34 (26.7)</w:t>
            </w:r>
          </w:p>
        </w:tc>
        <w:tc>
          <w:tcPr>
            <w:tcW w:w="1417" w:type="dxa"/>
          </w:tcPr>
          <w:p w14:paraId="1099AFC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68 (26.7)</w:t>
            </w:r>
          </w:p>
        </w:tc>
        <w:tc>
          <w:tcPr>
            <w:tcW w:w="1083" w:type="dxa"/>
            <w:vMerge/>
          </w:tcPr>
          <w:p w14:paraId="72F9FBC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95E" w:rsidRPr="00B2156B" w14:paraId="50913F51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430C54F3" w14:textId="6724EAD5" w:rsidR="00D9095E" w:rsidRPr="00B2156B" w:rsidRDefault="00D9095E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elvic fracture</w:t>
            </w:r>
          </w:p>
        </w:tc>
        <w:tc>
          <w:tcPr>
            <w:tcW w:w="1433" w:type="dxa"/>
            <w:gridSpan w:val="2"/>
          </w:tcPr>
          <w:p w14:paraId="4B23CB30" w14:textId="77777777" w:rsidR="00D9095E" w:rsidRPr="00B2156B" w:rsidRDefault="00D9095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3736D345" w14:textId="77777777" w:rsidR="00D9095E" w:rsidRPr="00B2156B" w:rsidRDefault="00D9095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D53C7F2" w14:textId="77777777" w:rsidR="00D9095E" w:rsidRPr="00B2156B" w:rsidRDefault="00D9095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222A6C80" w14:textId="77777777" w:rsidR="00D9095E" w:rsidRPr="00B2156B" w:rsidRDefault="00D9095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0504B2B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0C16C143" w14:textId="5307A3D4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6000E5E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3" w:type="dxa"/>
            <w:gridSpan w:val="2"/>
          </w:tcPr>
          <w:p w14:paraId="1D80C27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73 (94.4)</w:t>
            </w:r>
          </w:p>
        </w:tc>
        <w:tc>
          <w:tcPr>
            <w:tcW w:w="1449" w:type="dxa"/>
          </w:tcPr>
          <w:p w14:paraId="6FB0DFC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68 (93.2)</w:t>
            </w:r>
          </w:p>
        </w:tc>
        <w:tc>
          <w:tcPr>
            <w:tcW w:w="1417" w:type="dxa"/>
          </w:tcPr>
          <w:p w14:paraId="6F8627B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41 (93.8</w:t>
            </w:r>
          </w:p>
        </w:tc>
        <w:tc>
          <w:tcPr>
            <w:tcW w:w="1083" w:type="dxa"/>
            <w:vMerge w:val="restart"/>
          </w:tcPr>
          <w:p w14:paraId="08AD8CF1" w14:textId="242BC3D6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02162E" w:rsidRPr="00B215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86266" w:rsidRPr="00B2156B" w14:paraId="2351566F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20492D63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325F021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3" w:type="dxa"/>
            <w:gridSpan w:val="2"/>
          </w:tcPr>
          <w:p w14:paraId="01DEE42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8 (5.6)</w:t>
            </w:r>
          </w:p>
        </w:tc>
        <w:tc>
          <w:tcPr>
            <w:tcW w:w="1449" w:type="dxa"/>
          </w:tcPr>
          <w:p w14:paraId="5EE3527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4 (6.8)</w:t>
            </w:r>
          </w:p>
        </w:tc>
        <w:tc>
          <w:tcPr>
            <w:tcW w:w="1417" w:type="dxa"/>
          </w:tcPr>
          <w:p w14:paraId="51DF256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2 (6.2)</w:t>
            </w:r>
          </w:p>
        </w:tc>
        <w:tc>
          <w:tcPr>
            <w:tcW w:w="1083" w:type="dxa"/>
            <w:vMerge/>
          </w:tcPr>
          <w:p w14:paraId="78A9C0A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95E" w:rsidRPr="00B2156B" w14:paraId="78692DED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6464628B" w14:textId="51F1BCFF" w:rsidR="00D9095E" w:rsidRPr="00B2156B" w:rsidRDefault="00D9095E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Tibial fracture</w:t>
            </w:r>
          </w:p>
        </w:tc>
        <w:tc>
          <w:tcPr>
            <w:tcW w:w="1433" w:type="dxa"/>
            <w:gridSpan w:val="2"/>
          </w:tcPr>
          <w:p w14:paraId="7A256DB9" w14:textId="77777777" w:rsidR="00D9095E" w:rsidRPr="00B2156B" w:rsidRDefault="00D9095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08EF3C62" w14:textId="77777777" w:rsidR="00D9095E" w:rsidRPr="00B2156B" w:rsidRDefault="00D9095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EC3DE9" w14:textId="77777777" w:rsidR="00D9095E" w:rsidRPr="00B2156B" w:rsidRDefault="00D9095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6E100A54" w14:textId="77777777" w:rsidR="00D9095E" w:rsidRPr="00B2156B" w:rsidRDefault="00D9095E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0C5A75C6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026DB2F9" w14:textId="7D23654A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4577BB5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3" w:type="dxa"/>
            <w:gridSpan w:val="2"/>
          </w:tcPr>
          <w:p w14:paraId="1D5B045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70 (73.9)</w:t>
            </w:r>
          </w:p>
        </w:tc>
        <w:tc>
          <w:tcPr>
            <w:tcW w:w="1449" w:type="dxa"/>
          </w:tcPr>
          <w:p w14:paraId="47C2B1F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74 (74.5)</w:t>
            </w:r>
          </w:p>
        </w:tc>
        <w:tc>
          <w:tcPr>
            <w:tcW w:w="1417" w:type="dxa"/>
          </w:tcPr>
          <w:p w14:paraId="1331E5D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44 (74.2)</w:t>
            </w:r>
          </w:p>
        </w:tc>
        <w:tc>
          <w:tcPr>
            <w:tcW w:w="1083" w:type="dxa"/>
            <w:vMerge w:val="restart"/>
          </w:tcPr>
          <w:p w14:paraId="7C4C0B4D" w14:textId="3E04B88B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286266" w:rsidRPr="00B2156B" w14:paraId="28565E0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0564D685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0886588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3" w:type="dxa"/>
            <w:gridSpan w:val="2"/>
          </w:tcPr>
          <w:p w14:paraId="24FEECF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31 (26.1)</w:t>
            </w:r>
          </w:p>
        </w:tc>
        <w:tc>
          <w:tcPr>
            <w:tcW w:w="1449" w:type="dxa"/>
          </w:tcPr>
          <w:p w14:paraId="62D582D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28 (25.5)</w:t>
            </w:r>
          </w:p>
        </w:tc>
        <w:tc>
          <w:tcPr>
            <w:tcW w:w="1417" w:type="dxa"/>
          </w:tcPr>
          <w:p w14:paraId="340A4EE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59 (25.8)</w:t>
            </w:r>
          </w:p>
        </w:tc>
        <w:tc>
          <w:tcPr>
            <w:tcW w:w="1083" w:type="dxa"/>
            <w:vMerge/>
          </w:tcPr>
          <w:p w14:paraId="0A8195A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6EC" w:rsidRPr="00B2156B" w14:paraId="62F8E7D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5FF6F263" w14:textId="6F6B2311" w:rsidR="008866EC" w:rsidRPr="00B2156B" w:rsidRDefault="008866EC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Femur fracture</w:t>
            </w:r>
          </w:p>
        </w:tc>
        <w:tc>
          <w:tcPr>
            <w:tcW w:w="1433" w:type="dxa"/>
            <w:gridSpan w:val="2"/>
          </w:tcPr>
          <w:p w14:paraId="1FBDB2C2" w14:textId="77777777" w:rsidR="008866EC" w:rsidRPr="00B2156B" w:rsidRDefault="008866E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4B7F7A71" w14:textId="77777777" w:rsidR="008866EC" w:rsidRPr="00B2156B" w:rsidRDefault="008866E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4892334" w14:textId="77777777" w:rsidR="008866EC" w:rsidRPr="00B2156B" w:rsidRDefault="008866E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4C188025" w14:textId="77777777" w:rsidR="008866EC" w:rsidRPr="00B2156B" w:rsidRDefault="008866EC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54872543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14618417" w14:textId="7CE16EF8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C15288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3" w:type="dxa"/>
            <w:gridSpan w:val="2"/>
          </w:tcPr>
          <w:p w14:paraId="52C038B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87 (97.2)</w:t>
            </w:r>
          </w:p>
        </w:tc>
        <w:tc>
          <w:tcPr>
            <w:tcW w:w="1449" w:type="dxa"/>
          </w:tcPr>
          <w:p w14:paraId="334C28D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92 (98.0)</w:t>
            </w:r>
          </w:p>
        </w:tc>
        <w:tc>
          <w:tcPr>
            <w:tcW w:w="1417" w:type="dxa"/>
          </w:tcPr>
          <w:p w14:paraId="0BC74C3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70 (97.6)</w:t>
            </w:r>
          </w:p>
        </w:tc>
        <w:tc>
          <w:tcPr>
            <w:tcW w:w="1083" w:type="dxa"/>
            <w:vMerge w:val="restart"/>
          </w:tcPr>
          <w:p w14:paraId="77C4D0B2" w14:textId="67267556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02162E" w:rsidRPr="00B215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86266" w:rsidRPr="00B2156B" w14:paraId="2586E6D7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5FAD6B0E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1AF0F19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3" w:type="dxa"/>
            <w:gridSpan w:val="2"/>
          </w:tcPr>
          <w:p w14:paraId="28722C1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4 (2.8)</w:t>
            </w:r>
          </w:p>
        </w:tc>
        <w:tc>
          <w:tcPr>
            <w:tcW w:w="1449" w:type="dxa"/>
          </w:tcPr>
          <w:p w14:paraId="3F1150B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 (2.0)</w:t>
            </w:r>
          </w:p>
        </w:tc>
        <w:tc>
          <w:tcPr>
            <w:tcW w:w="1417" w:type="dxa"/>
          </w:tcPr>
          <w:p w14:paraId="16520301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4 (2.4)</w:t>
            </w:r>
          </w:p>
        </w:tc>
        <w:tc>
          <w:tcPr>
            <w:tcW w:w="1083" w:type="dxa"/>
            <w:vMerge/>
          </w:tcPr>
          <w:p w14:paraId="6349E94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219F" w:rsidRPr="00B2156B" w14:paraId="2A36A264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25DC3939" w14:textId="7EBE177F" w:rsidR="0048219F" w:rsidRPr="00B2156B" w:rsidRDefault="0048219F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Humerus fracture</w:t>
            </w:r>
          </w:p>
        </w:tc>
        <w:tc>
          <w:tcPr>
            <w:tcW w:w="1433" w:type="dxa"/>
            <w:gridSpan w:val="2"/>
          </w:tcPr>
          <w:p w14:paraId="0C8C162E" w14:textId="77777777" w:rsidR="0048219F" w:rsidRPr="00B2156B" w:rsidRDefault="0048219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753B8759" w14:textId="77777777" w:rsidR="0048219F" w:rsidRPr="00B2156B" w:rsidRDefault="0048219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7C45AB8" w14:textId="77777777" w:rsidR="0048219F" w:rsidRPr="00B2156B" w:rsidRDefault="0048219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12D90237" w14:textId="77777777" w:rsidR="0048219F" w:rsidRPr="00B2156B" w:rsidRDefault="0048219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6B90C64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435299BA" w14:textId="45664050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52E0435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3" w:type="dxa"/>
            <w:gridSpan w:val="2"/>
          </w:tcPr>
          <w:p w14:paraId="008376F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00 (99.8)</w:t>
            </w:r>
          </w:p>
        </w:tc>
        <w:tc>
          <w:tcPr>
            <w:tcW w:w="1449" w:type="dxa"/>
          </w:tcPr>
          <w:p w14:paraId="4E776A7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00 (99.6)</w:t>
            </w:r>
          </w:p>
        </w:tc>
        <w:tc>
          <w:tcPr>
            <w:tcW w:w="1417" w:type="dxa"/>
          </w:tcPr>
          <w:p w14:paraId="563D6DA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000 (99.7)</w:t>
            </w:r>
          </w:p>
        </w:tc>
        <w:tc>
          <w:tcPr>
            <w:tcW w:w="1083" w:type="dxa"/>
            <w:vMerge w:val="restart"/>
          </w:tcPr>
          <w:p w14:paraId="0DA41A47" w14:textId="497061E6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286266" w:rsidRPr="00B2156B" w14:paraId="675F1C5C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2C1332EA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794F99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3" w:type="dxa"/>
            <w:gridSpan w:val="2"/>
          </w:tcPr>
          <w:p w14:paraId="2937499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1449" w:type="dxa"/>
          </w:tcPr>
          <w:p w14:paraId="490E903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1417" w:type="dxa"/>
          </w:tcPr>
          <w:p w14:paraId="4EBEE1C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1083" w:type="dxa"/>
            <w:vMerge/>
          </w:tcPr>
          <w:p w14:paraId="0BE83C5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F49" w:rsidRPr="00B2156B" w14:paraId="1A16A1E2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</w:tcPr>
          <w:p w14:paraId="3C6C2007" w14:textId="3473E32E" w:rsidR="00622F49" w:rsidRPr="00B2156B" w:rsidRDefault="00D735D8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Radius/ulnar fracture</w:t>
            </w:r>
          </w:p>
        </w:tc>
        <w:tc>
          <w:tcPr>
            <w:tcW w:w="1768" w:type="dxa"/>
            <w:gridSpan w:val="2"/>
          </w:tcPr>
          <w:p w14:paraId="1B1577D9" w14:textId="77777777" w:rsidR="00622F49" w:rsidRPr="00B2156B" w:rsidRDefault="00622F4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gridSpan w:val="2"/>
          </w:tcPr>
          <w:p w14:paraId="21A3885D" w14:textId="77777777" w:rsidR="00622F49" w:rsidRPr="00B2156B" w:rsidRDefault="00622F4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19B32B08" w14:textId="77777777" w:rsidR="00622F49" w:rsidRPr="00B2156B" w:rsidRDefault="00622F4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986A42E" w14:textId="77777777" w:rsidR="00622F49" w:rsidRPr="00B2156B" w:rsidRDefault="00622F4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D553D20" w14:textId="77777777" w:rsidR="00622F49" w:rsidRPr="00B2156B" w:rsidRDefault="00622F49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45BAC7B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46CFD7F4" w14:textId="5BB11B5F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2E9C800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33" w:type="dxa"/>
            <w:gridSpan w:val="2"/>
          </w:tcPr>
          <w:p w14:paraId="44E7BAC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96 (99.0)</w:t>
            </w:r>
          </w:p>
        </w:tc>
        <w:tc>
          <w:tcPr>
            <w:tcW w:w="1449" w:type="dxa"/>
          </w:tcPr>
          <w:p w14:paraId="08F5F76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98 (99.2)</w:t>
            </w:r>
          </w:p>
        </w:tc>
        <w:tc>
          <w:tcPr>
            <w:tcW w:w="1417" w:type="dxa"/>
          </w:tcPr>
          <w:p w14:paraId="5F22103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94 (99.1)</w:t>
            </w:r>
          </w:p>
        </w:tc>
        <w:tc>
          <w:tcPr>
            <w:tcW w:w="1083" w:type="dxa"/>
            <w:vMerge w:val="restart"/>
          </w:tcPr>
          <w:p w14:paraId="38D45B2E" w14:textId="45AB9B02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02162E" w:rsidRPr="00B215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86266" w:rsidRPr="00B2156B" w14:paraId="72DBD967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298C35FC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02FFC61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33" w:type="dxa"/>
            <w:gridSpan w:val="2"/>
          </w:tcPr>
          <w:p w14:paraId="295FF78A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 (1.0)</w:t>
            </w:r>
          </w:p>
        </w:tc>
        <w:tc>
          <w:tcPr>
            <w:tcW w:w="1449" w:type="dxa"/>
          </w:tcPr>
          <w:p w14:paraId="61A83B0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 (0.8)</w:t>
            </w:r>
          </w:p>
        </w:tc>
        <w:tc>
          <w:tcPr>
            <w:tcW w:w="1417" w:type="dxa"/>
          </w:tcPr>
          <w:p w14:paraId="0DED80D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9 (0.9)</w:t>
            </w:r>
          </w:p>
        </w:tc>
        <w:tc>
          <w:tcPr>
            <w:tcW w:w="1083" w:type="dxa"/>
            <w:vMerge/>
          </w:tcPr>
          <w:p w14:paraId="6B74974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D6" w:rsidRPr="00B2156B" w14:paraId="31F6CB93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5AB8F2A0" w14:textId="23EED72D" w:rsidR="00BE1AD6" w:rsidRPr="00B2156B" w:rsidRDefault="00BE1AD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ature of fracture</w:t>
            </w:r>
          </w:p>
        </w:tc>
        <w:tc>
          <w:tcPr>
            <w:tcW w:w="1433" w:type="dxa"/>
            <w:gridSpan w:val="2"/>
          </w:tcPr>
          <w:p w14:paraId="0440D426" w14:textId="77777777" w:rsidR="00BE1AD6" w:rsidRPr="00B2156B" w:rsidRDefault="00BE1AD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4617581F" w14:textId="77777777" w:rsidR="00BE1AD6" w:rsidRPr="00B2156B" w:rsidRDefault="00BE1AD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89C7E73" w14:textId="77777777" w:rsidR="00BE1AD6" w:rsidRPr="00B2156B" w:rsidRDefault="00BE1AD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6ABA571" w14:textId="77777777" w:rsidR="00BE1AD6" w:rsidRPr="00B2156B" w:rsidRDefault="00BE1AD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748053B1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77302C31" w14:textId="65FFDDDA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0E1C43A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1433" w:type="dxa"/>
            <w:gridSpan w:val="2"/>
          </w:tcPr>
          <w:p w14:paraId="6D5CD84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2 (61.2)</w:t>
            </w:r>
          </w:p>
        </w:tc>
        <w:tc>
          <w:tcPr>
            <w:tcW w:w="1449" w:type="dxa"/>
          </w:tcPr>
          <w:p w14:paraId="1DE2F25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2 (53.7)</w:t>
            </w:r>
          </w:p>
        </w:tc>
        <w:tc>
          <w:tcPr>
            <w:tcW w:w="1417" w:type="dxa"/>
          </w:tcPr>
          <w:p w14:paraId="2678C54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4 (57.5)</w:t>
            </w:r>
          </w:p>
        </w:tc>
        <w:tc>
          <w:tcPr>
            <w:tcW w:w="1083" w:type="dxa"/>
            <w:vMerge w:val="restart"/>
          </w:tcPr>
          <w:p w14:paraId="02363448" w14:textId="3CFEB309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6245CA" w:rsidRPr="00B215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86266" w:rsidRPr="00B2156B" w14:paraId="6530F07E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7A17AD94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96AF67B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losed</w:t>
            </w:r>
          </w:p>
        </w:tc>
        <w:tc>
          <w:tcPr>
            <w:tcW w:w="1433" w:type="dxa"/>
            <w:gridSpan w:val="2"/>
          </w:tcPr>
          <w:p w14:paraId="177EC64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2 (38.8)</w:t>
            </w:r>
          </w:p>
        </w:tc>
        <w:tc>
          <w:tcPr>
            <w:tcW w:w="1449" w:type="dxa"/>
          </w:tcPr>
          <w:p w14:paraId="7589FD9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62 (46.3)</w:t>
            </w:r>
          </w:p>
        </w:tc>
        <w:tc>
          <w:tcPr>
            <w:tcW w:w="1417" w:type="dxa"/>
          </w:tcPr>
          <w:p w14:paraId="49D27B9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14 (42.5)</w:t>
            </w:r>
          </w:p>
        </w:tc>
        <w:tc>
          <w:tcPr>
            <w:tcW w:w="1083" w:type="dxa"/>
            <w:vMerge/>
          </w:tcPr>
          <w:p w14:paraId="2ADC6C3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1AD6" w:rsidRPr="00B2156B" w14:paraId="53E9F6D1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5978736B" w14:textId="19DD75D6" w:rsidR="00BE1AD6" w:rsidRPr="00B2156B" w:rsidRDefault="00BE1AD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Decision/intent of treatment for the orthopedic or musculoskeletal injury</w:t>
            </w:r>
          </w:p>
        </w:tc>
        <w:tc>
          <w:tcPr>
            <w:tcW w:w="1433" w:type="dxa"/>
            <w:gridSpan w:val="2"/>
          </w:tcPr>
          <w:p w14:paraId="7CF0B911" w14:textId="77777777" w:rsidR="00BE1AD6" w:rsidRPr="00B2156B" w:rsidRDefault="00BE1AD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39F8C247" w14:textId="77777777" w:rsidR="00BE1AD6" w:rsidRPr="00B2156B" w:rsidRDefault="00BE1AD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41F670" w14:textId="77777777" w:rsidR="00BE1AD6" w:rsidRPr="00B2156B" w:rsidRDefault="00BE1AD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5897D597" w14:textId="77777777" w:rsidR="00BE1AD6" w:rsidRPr="00B2156B" w:rsidRDefault="00BE1AD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115B1DA0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2187028B" w14:textId="2BFCBCA3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5379502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Conservative </w:t>
            </w:r>
            <w:r w:rsidRPr="00B215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3" w:type="dxa"/>
            <w:gridSpan w:val="2"/>
          </w:tcPr>
          <w:p w14:paraId="700406A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45 (68.9)</w:t>
            </w:r>
          </w:p>
        </w:tc>
        <w:tc>
          <w:tcPr>
            <w:tcW w:w="1449" w:type="dxa"/>
          </w:tcPr>
          <w:p w14:paraId="65815BB6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63 (72.3)</w:t>
            </w:r>
          </w:p>
        </w:tc>
        <w:tc>
          <w:tcPr>
            <w:tcW w:w="1417" w:type="dxa"/>
          </w:tcPr>
          <w:p w14:paraId="2EA843F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08 (70.6)</w:t>
            </w:r>
          </w:p>
        </w:tc>
        <w:tc>
          <w:tcPr>
            <w:tcW w:w="1083" w:type="dxa"/>
            <w:vMerge w:val="restart"/>
          </w:tcPr>
          <w:p w14:paraId="08431A78" w14:textId="12273FF5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286266" w:rsidRPr="00B2156B" w14:paraId="5DBA86FD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6F8C4728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7392C70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 xml:space="preserve">Operative </w:t>
            </w:r>
            <w:r w:rsidRPr="00B215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33" w:type="dxa"/>
            <w:gridSpan w:val="2"/>
          </w:tcPr>
          <w:p w14:paraId="60EA87B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56 (31.1)</w:t>
            </w:r>
          </w:p>
        </w:tc>
        <w:tc>
          <w:tcPr>
            <w:tcW w:w="1449" w:type="dxa"/>
          </w:tcPr>
          <w:p w14:paraId="2064B95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39 (27.7)</w:t>
            </w:r>
          </w:p>
        </w:tc>
        <w:tc>
          <w:tcPr>
            <w:tcW w:w="1417" w:type="dxa"/>
          </w:tcPr>
          <w:p w14:paraId="53280EB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95 (29.5)</w:t>
            </w:r>
          </w:p>
        </w:tc>
        <w:tc>
          <w:tcPr>
            <w:tcW w:w="1083" w:type="dxa"/>
            <w:vMerge/>
          </w:tcPr>
          <w:p w14:paraId="42CA15F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5ACF" w:rsidRPr="00B2156B" w14:paraId="24D6C107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76EB1035" w14:textId="1B2F6924" w:rsidR="009C5ACF" w:rsidRPr="00B2156B" w:rsidRDefault="009C5ACF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Other associated injuries by body system</w:t>
            </w:r>
          </w:p>
        </w:tc>
        <w:tc>
          <w:tcPr>
            <w:tcW w:w="1433" w:type="dxa"/>
            <w:gridSpan w:val="2"/>
          </w:tcPr>
          <w:p w14:paraId="32D9B17F" w14:textId="77777777" w:rsidR="009C5ACF" w:rsidRPr="00B2156B" w:rsidRDefault="009C5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647B32DF" w14:textId="77777777" w:rsidR="009C5ACF" w:rsidRPr="00B2156B" w:rsidRDefault="009C5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5B77C4" w14:textId="77777777" w:rsidR="009C5ACF" w:rsidRPr="00B2156B" w:rsidRDefault="009C5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10E837B" w14:textId="77777777" w:rsidR="009C5ACF" w:rsidRPr="00B2156B" w:rsidRDefault="009C5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2E5042F6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57D99052" w14:textId="03CE44BB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50826FA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1433" w:type="dxa"/>
            <w:gridSpan w:val="2"/>
          </w:tcPr>
          <w:p w14:paraId="3702600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1 (6.2)</w:t>
            </w:r>
          </w:p>
        </w:tc>
        <w:tc>
          <w:tcPr>
            <w:tcW w:w="1449" w:type="dxa"/>
          </w:tcPr>
          <w:p w14:paraId="712A471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24 (4.8)</w:t>
            </w:r>
          </w:p>
        </w:tc>
        <w:tc>
          <w:tcPr>
            <w:tcW w:w="1417" w:type="dxa"/>
          </w:tcPr>
          <w:p w14:paraId="7DF5AAF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5 (5.5)</w:t>
            </w:r>
          </w:p>
        </w:tc>
        <w:tc>
          <w:tcPr>
            <w:tcW w:w="1083" w:type="dxa"/>
          </w:tcPr>
          <w:p w14:paraId="54ADE5A8" w14:textId="0CABADF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6245CA" w:rsidRPr="00B215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86266" w:rsidRPr="00B2156B" w14:paraId="73528C51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5825A48B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372645C8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Chest</w:t>
            </w:r>
          </w:p>
        </w:tc>
        <w:tc>
          <w:tcPr>
            <w:tcW w:w="1433" w:type="dxa"/>
            <w:gridSpan w:val="2"/>
          </w:tcPr>
          <w:p w14:paraId="524FE8F7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1 (14.2)</w:t>
            </w:r>
          </w:p>
        </w:tc>
        <w:tc>
          <w:tcPr>
            <w:tcW w:w="1449" w:type="dxa"/>
          </w:tcPr>
          <w:p w14:paraId="5EA9275E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57 (11.4)</w:t>
            </w:r>
          </w:p>
        </w:tc>
        <w:tc>
          <w:tcPr>
            <w:tcW w:w="1417" w:type="dxa"/>
          </w:tcPr>
          <w:p w14:paraId="1A58209C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28 (12.8)</w:t>
            </w:r>
          </w:p>
        </w:tc>
        <w:tc>
          <w:tcPr>
            <w:tcW w:w="1083" w:type="dxa"/>
          </w:tcPr>
          <w:p w14:paraId="41E7C3E2" w14:textId="313DA25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</w:tr>
      <w:tr w:rsidR="00286266" w:rsidRPr="00B2156B" w14:paraId="6093E4C6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40DDE9C0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1C5D3B00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1433" w:type="dxa"/>
            <w:gridSpan w:val="2"/>
          </w:tcPr>
          <w:p w14:paraId="3FAD371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1 (8.2)</w:t>
            </w:r>
          </w:p>
        </w:tc>
        <w:tc>
          <w:tcPr>
            <w:tcW w:w="1449" w:type="dxa"/>
          </w:tcPr>
          <w:p w14:paraId="7326F06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30 (6.0)</w:t>
            </w:r>
          </w:p>
        </w:tc>
        <w:tc>
          <w:tcPr>
            <w:tcW w:w="1417" w:type="dxa"/>
          </w:tcPr>
          <w:p w14:paraId="37E27099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71 (7.1)</w:t>
            </w:r>
          </w:p>
        </w:tc>
        <w:tc>
          <w:tcPr>
            <w:tcW w:w="1083" w:type="dxa"/>
          </w:tcPr>
          <w:p w14:paraId="05065FBF" w14:textId="2489B3A2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9C5ACF" w:rsidRPr="00B2156B" w14:paraId="536B559A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  <w:gridSpan w:val="3"/>
          </w:tcPr>
          <w:p w14:paraId="5F01010E" w14:textId="210F12AF" w:rsidR="009C5ACF" w:rsidRPr="00B2156B" w:rsidRDefault="009C5ACF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Recruitment period</w:t>
            </w:r>
          </w:p>
        </w:tc>
        <w:tc>
          <w:tcPr>
            <w:tcW w:w="1433" w:type="dxa"/>
            <w:gridSpan w:val="2"/>
          </w:tcPr>
          <w:p w14:paraId="449271B8" w14:textId="77777777" w:rsidR="009C5ACF" w:rsidRPr="00B2156B" w:rsidRDefault="009C5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</w:tcPr>
          <w:p w14:paraId="41216E72" w14:textId="77777777" w:rsidR="009C5ACF" w:rsidRPr="00B2156B" w:rsidRDefault="009C5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A96D3A5" w14:textId="77777777" w:rsidR="009C5ACF" w:rsidRPr="00B2156B" w:rsidRDefault="009C5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47423EAD" w14:textId="77777777" w:rsidR="009C5ACF" w:rsidRPr="00B2156B" w:rsidRDefault="009C5ACF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266" w:rsidRPr="00B2156B" w14:paraId="11C2371B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 w:val="restart"/>
          </w:tcPr>
          <w:p w14:paraId="24BC5739" w14:textId="3172ED8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686AF0A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re-pandemic</w:t>
            </w:r>
          </w:p>
        </w:tc>
        <w:tc>
          <w:tcPr>
            <w:tcW w:w="1433" w:type="dxa"/>
            <w:gridSpan w:val="2"/>
          </w:tcPr>
          <w:p w14:paraId="699E6944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2 (16.4)</w:t>
            </w:r>
          </w:p>
        </w:tc>
        <w:tc>
          <w:tcPr>
            <w:tcW w:w="1449" w:type="dxa"/>
          </w:tcPr>
          <w:p w14:paraId="7D393D8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5 (16.9)</w:t>
            </w:r>
          </w:p>
        </w:tc>
        <w:tc>
          <w:tcPr>
            <w:tcW w:w="1417" w:type="dxa"/>
          </w:tcPr>
          <w:p w14:paraId="17FB40FD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167 (16.7)</w:t>
            </w:r>
          </w:p>
        </w:tc>
        <w:tc>
          <w:tcPr>
            <w:tcW w:w="1083" w:type="dxa"/>
            <w:vMerge w:val="restart"/>
          </w:tcPr>
          <w:p w14:paraId="1CF8D9A4" w14:textId="51BD010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286266" w:rsidRPr="00B2156B" w14:paraId="539FA5CB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6" w:type="dxa"/>
            <w:vMerge/>
          </w:tcPr>
          <w:p w14:paraId="62C8C812" w14:textId="77777777" w:rsidR="00286266" w:rsidRPr="00B2156B" w:rsidRDefault="00286266" w:rsidP="00436A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gridSpan w:val="2"/>
          </w:tcPr>
          <w:p w14:paraId="4BB03C6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Post-pandemic</w:t>
            </w:r>
          </w:p>
        </w:tc>
        <w:tc>
          <w:tcPr>
            <w:tcW w:w="1433" w:type="dxa"/>
            <w:gridSpan w:val="2"/>
          </w:tcPr>
          <w:p w14:paraId="4309D113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19 (83.6)</w:t>
            </w:r>
          </w:p>
        </w:tc>
        <w:tc>
          <w:tcPr>
            <w:tcW w:w="1449" w:type="dxa"/>
          </w:tcPr>
          <w:p w14:paraId="6AA68C55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417 (83.1)</w:t>
            </w:r>
          </w:p>
        </w:tc>
        <w:tc>
          <w:tcPr>
            <w:tcW w:w="1417" w:type="dxa"/>
          </w:tcPr>
          <w:p w14:paraId="12628F32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sz w:val="24"/>
                <w:szCs w:val="24"/>
              </w:rPr>
              <w:t>836 (83.4)</w:t>
            </w:r>
          </w:p>
        </w:tc>
        <w:tc>
          <w:tcPr>
            <w:tcW w:w="1083" w:type="dxa"/>
            <w:vMerge/>
          </w:tcPr>
          <w:p w14:paraId="6A1C1D5F" w14:textId="77777777" w:rsidR="00286266" w:rsidRPr="00B2156B" w:rsidRDefault="00286266" w:rsidP="00436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5208" w:rsidRPr="00B2156B" w14:paraId="17E0FC5C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22C9196C" w14:textId="6D8B6DDB" w:rsidR="000B5208" w:rsidRPr="00B2156B" w:rsidRDefault="005C6531" w:rsidP="00436A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a </w:t>
            </w: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-square test of independence except otherwise specified at </w:t>
            </w:r>
            <w:r w:rsidRPr="00B2156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.05 level of statistical significance.</w:t>
            </w:r>
          </w:p>
        </w:tc>
      </w:tr>
      <w:tr w:rsidR="005C6531" w:rsidRPr="00B2156B" w14:paraId="4E6D60D6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0876BE40" w14:textId="099677F0" w:rsidR="005C6531" w:rsidRPr="00B2156B" w:rsidRDefault="005C6531" w:rsidP="00436A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b </w:t>
            </w: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isher’s exact test. </w:t>
            </w:r>
          </w:p>
        </w:tc>
      </w:tr>
      <w:tr w:rsidR="00847BE3" w:rsidRPr="00B2156B" w14:paraId="5AAC9E37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5D3BD022" w14:textId="25427DA9" w:rsidR="00847BE3" w:rsidRPr="00B2156B" w:rsidRDefault="00847BE3" w:rsidP="00436A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c</w:t>
            </w: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onservative (watchful waiting, physical therapy, casting, braces, splints, pain medication). </w:t>
            </w:r>
          </w:p>
        </w:tc>
      </w:tr>
      <w:tr w:rsidR="006102CC" w:rsidRPr="00B2156B" w14:paraId="3ACF1D0C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786E4EBA" w14:textId="0010BD8F" w:rsidR="006102CC" w:rsidRPr="00B2156B" w:rsidRDefault="006102CC" w:rsidP="00436A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d</w:t>
            </w: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perative (open reduction and internal or external fixation or major soft tissue repair requiring theatre).</w:t>
            </w:r>
          </w:p>
        </w:tc>
      </w:tr>
      <w:tr w:rsidR="00FE0AB0" w:rsidRPr="00B2156B" w14:paraId="4DD356F2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7BF053FF" w14:textId="03F68507" w:rsidR="00FE0AB0" w:rsidRPr="00B2156B" w:rsidRDefault="00FE0AB0" w:rsidP="00436A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e</w:t>
            </w: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Comorbidity (Diabetes mellitus n=9, Hypertension n=32, HIV/AIDS n=7, ischemic heart disease n=1, Congestive heart failure n=1, Asthma n=8, Chronic obstructive airway disease n=1, Epilepsy n=3, Malnutrition n=1).</w:t>
            </w:r>
          </w:p>
        </w:tc>
      </w:tr>
      <w:tr w:rsidR="00FD3A1A" w:rsidRPr="00B2156B" w14:paraId="0A0C0AE5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78770BC9" w14:textId="3B81B978" w:rsidR="00FD3A1A" w:rsidRPr="00B2156B" w:rsidRDefault="00453DAB" w:rsidP="00436A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t </w:t>
            </w: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wo-sample Wilcoxon rank-sum test.</w:t>
            </w:r>
          </w:p>
        </w:tc>
      </w:tr>
      <w:tr w:rsidR="00453DAB" w:rsidRPr="00B2156B" w14:paraId="5DB80CE2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54F1DCFF" w14:textId="42818676" w:rsidR="00453DAB" w:rsidRPr="00B2156B" w:rsidRDefault="00453DAB" w:rsidP="00436A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ata are n (%) unless specified otherwise. </w:t>
            </w:r>
          </w:p>
        </w:tc>
      </w:tr>
      <w:tr w:rsidR="00453DAB" w:rsidRPr="00B2156B" w14:paraId="50B91F69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07653544" w14:textId="3C9308CC" w:rsidR="00453DAB" w:rsidRPr="00B2156B" w:rsidRDefault="00453DAB" w:rsidP="00436A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enominators for each treatment group are presented in the top row. </w:t>
            </w:r>
          </w:p>
        </w:tc>
      </w:tr>
      <w:tr w:rsidR="00957B0A" w:rsidRPr="00B2156B" w14:paraId="6444B978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71765917" w14:textId="2B71B14C" w:rsidR="00957B0A" w:rsidRPr="00B2156B" w:rsidRDefault="00957B0A" w:rsidP="00436A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issing data </w:t>
            </w:r>
            <w:r w:rsidR="00821E27"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s</w:t>
            </w: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xcluded from denominators when computing the percentages. </w:t>
            </w:r>
          </w:p>
        </w:tc>
      </w:tr>
      <w:tr w:rsidR="00286266" w:rsidRPr="00B2156B" w14:paraId="2F63FE83" w14:textId="77777777" w:rsidTr="001712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8"/>
          </w:tcPr>
          <w:p w14:paraId="46791D40" w14:textId="2A2FC967" w:rsidR="00B03A9F" w:rsidRPr="00B2156B" w:rsidRDefault="00676FA1" w:rsidP="00436AD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he </w:t>
            </w:r>
            <w:r w:rsidR="00764164"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aracteristics</w:t>
            </w:r>
            <w:r w:rsidR="006D12D5"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F349FB" w:rsidRPr="00B215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f all those included in analyses are demonstrated.</w:t>
            </w:r>
          </w:p>
        </w:tc>
      </w:tr>
    </w:tbl>
    <w:p w14:paraId="263EA2C2" w14:textId="77777777" w:rsidR="00CE7091" w:rsidRPr="00B2156B" w:rsidRDefault="00CE7091">
      <w:pPr>
        <w:rPr>
          <w:sz w:val="24"/>
          <w:szCs w:val="24"/>
        </w:rPr>
      </w:pPr>
    </w:p>
    <w:sectPr w:rsidR="00CE7091" w:rsidRPr="00B21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66"/>
    <w:rsid w:val="00004FA7"/>
    <w:rsid w:val="0002162E"/>
    <w:rsid w:val="00023766"/>
    <w:rsid w:val="0002625B"/>
    <w:rsid w:val="00026B50"/>
    <w:rsid w:val="000375D0"/>
    <w:rsid w:val="00042106"/>
    <w:rsid w:val="00042F8A"/>
    <w:rsid w:val="00045881"/>
    <w:rsid w:val="00061032"/>
    <w:rsid w:val="000632E1"/>
    <w:rsid w:val="0007515D"/>
    <w:rsid w:val="000A102D"/>
    <w:rsid w:val="000A555B"/>
    <w:rsid w:val="000B5208"/>
    <w:rsid w:val="000B7FE7"/>
    <w:rsid w:val="000C19AE"/>
    <w:rsid w:val="000C5260"/>
    <w:rsid w:val="001046A9"/>
    <w:rsid w:val="00110FE9"/>
    <w:rsid w:val="00135AEB"/>
    <w:rsid w:val="0013748B"/>
    <w:rsid w:val="001513A9"/>
    <w:rsid w:val="0015748C"/>
    <w:rsid w:val="0017006A"/>
    <w:rsid w:val="00170CC8"/>
    <w:rsid w:val="0017126A"/>
    <w:rsid w:val="001778C5"/>
    <w:rsid w:val="0018351E"/>
    <w:rsid w:val="001910E0"/>
    <w:rsid w:val="00191E80"/>
    <w:rsid w:val="00196FB0"/>
    <w:rsid w:val="001B3D0A"/>
    <w:rsid w:val="001C4D24"/>
    <w:rsid w:val="001C521D"/>
    <w:rsid w:val="001E0026"/>
    <w:rsid w:val="001F40E8"/>
    <w:rsid w:val="001F5566"/>
    <w:rsid w:val="002072E1"/>
    <w:rsid w:val="00211638"/>
    <w:rsid w:val="002145AC"/>
    <w:rsid w:val="002203BB"/>
    <w:rsid w:val="00231F4B"/>
    <w:rsid w:val="002502FE"/>
    <w:rsid w:val="002562CB"/>
    <w:rsid w:val="00256BDB"/>
    <w:rsid w:val="00257545"/>
    <w:rsid w:val="00261743"/>
    <w:rsid w:val="00286266"/>
    <w:rsid w:val="00287E41"/>
    <w:rsid w:val="002A592B"/>
    <w:rsid w:val="002E76B2"/>
    <w:rsid w:val="00307FD4"/>
    <w:rsid w:val="00320F6B"/>
    <w:rsid w:val="003258DB"/>
    <w:rsid w:val="003475CB"/>
    <w:rsid w:val="003605C2"/>
    <w:rsid w:val="00363B85"/>
    <w:rsid w:val="00385DC0"/>
    <w:rsid w:val="00397177"/>
    <w:rsid w:val="003A611A"/>
    <w:rsid w:val="003B01AE"/>
    <w:rsid w:val="003D1632"/>
    <w:rsid w:val="003E48EE"/>
    <w:rsid w:val="003F0DB7"/>
    <w:rsid w:val="00400643"/>
    <w:rsid w:val="00412925"/>
    <w:rsid w:val="00414EB2"/>
    <w:rsid w:val="00421529"/>
    <w:rsid w:val="004261FB"/>
    <w:rsid w:val="00431A3C"/>
    <w:rsid w:val="00435D9D"/>
    <w:rsid w:val="00436AD7"/>
    <w:rsid w:val="00437138"/>
    <w:rsid w:val="00441C4A"/>
    <w:rsid w:val="004447C7"/>
    <w:rsid w:val="00447E90"/>
    <w:rsid w:val="00453DAB"/>
    <w:rsid w:val="004572FF"/>
    <w:rsid w:val="0045786B"/>
    <w:rsid w:val="0048219F"/>
    <w:rsid w:val="004874FE"/>
    <w:rsid w:val="0049215B"/>
    <w:rsid w:val="004A2505"/>
    <w:rsid w:val="004A7697"/>
    <w:rsid w:val="004B1448"/>
    <w:rsid w:val="004F169E"/>
    <w:rsid w:val="004F7E7E"/>
    <w:rsid w:val="00532561"/>
    <w:rsid w:val="005463FC"/>
    <w:rsid w:val="00550827"/>
    <w:rsid w:val="00553A4C"/>
    <w:rsid w:val="00556562"/>
    <w:rsid w:val="00574F40"/>
    <w:rsid w:val="00576342"/>
    <w:rsid w:val="0059240B"/>
    <w:rsid w:val="005A1F72"/>
    <w:rsid w:val="005A5FAF"/>
    <w:rsid w:val="005A6310"/>
    <w:rsid w:val="005C21F5"/>
    <w:rsid w:val="005C3265"/>
    <w:rsid w:val="005C6531"/>
    <w:rsid w:val="005E6FB2"/>
    <w:rsid w:val="006102CC"/>
    <w:rsid w:val="006137A7"/>
    <w:rsid w:val="00615480"/>
    <w:rsid w:val="00617E36"/>
    <w:rsid w:val="00622F49"/>
    <w:rsid w:val="006245CA"/>
    <w:rsid w:val="006302C3"/>
    <w:rsid w:val="006364CC"/>
    <w:rsid w:val="00650DE9"/>
    <w:rsid w:val="00673FF8"/>
    <w:rsid w:val="00675DE3"/>
    <w:rsid w:val="00676FA1"/>
    <w:rsid w:val="006B6E17"/>
    <w:rsid w:val="006B76FC"/>
    <w:rsid w:val="006D12D5"/>
    <w:rsid w:val="006F06E4"/>
    <w:rsid w:val="006F2092"/>
    <w:rsid w:val="006F5313"/>
    <w:rsid w:val="00705977"/>
    <w:rsid w:val="00711488"/>
    <w:rsid w:val="007204EA"/>
    <w:rsid w:val="007362B5"/>
    <w:rsid w:val="00737C29"/>
    <w:rsid w:val="007570D0"/>
    <w:rsid w:val="00764164"/>
    <w:rsid w:val="00770947"/>
    <w:rsid w:val="007A184E"/>
    <w:rsid w:val="007B1555"/>
    <w:rsid w:val="007D3375"/>
    <w:rsid w:val="007D7B97"/>
    <w:rsid w:val="00805234"/>
    <w:rsid w:val="00821E27"/>
    <w:rsid w:val="008430BC"/>
    <w:rsid w:val="00847BE3"/>
    <w:rsid w:val="008764F0"/>
    <w:rsid w:val="008850F8"/>
    <w:rsid w:val="008851D2"/>
    <w:rsid w:val="008866EC"/>
    <w:rsid w:val="00896F40"/>
    <w:rsid w:val="008A7014"/>
    <w:rsid w:val="008C2ACF"/>
    <w:rsid w:val="008C3EC2"/>
    <w:rsid w:val="008D49F3"/>
    <w:rsid w:val="008F2023"/>
    <w:rsid w:val="00901C4F"/>
    <w:rsid w:val="00906E01"/>
    <w:rsid w:val="0091089E"/>
    <w:rsid w:val="00926DBC"/>
    <w:rsid w:val="009378A2"/>
    <w:rsid w:val="00957B0A"/>
    <w:rsid w:val="009728AF"/>
    <w:rsid w:val="00977A5E"/>
    <w:rsid w:val="009807F7"/>
    <w:rsid w:val="009824D8"/>
    <w:rsid w:val="0099202B"/>
    <w:rsid w:val="009A1185"/>
    <w:rsid w:val="009C5ACF"/>
    <w:rsid w:val="009C5E8B"/>
    <w:rsid w:val="009C6D0F"/>
    <w:rsid w:val="009E529F"/>
    <w:rsid w:val="009F359F"/>
    <w:rsid w:val="00A13EE5"/>
    <w:rsid w:val="00A24504"/>
    <w:rsid w:val="00A32F10"/>
    <w:rsid w:val="00A42325"/>
    <w:rsid w:val="00A573C6"/>
    <w:rsid w:val="00A57949"/>
    <w:rsid w:val="00A725A0"/>
    <w:rsid w:val="00A74CA7"/>
    <w:rsid w:val="00A81529"/>
    <w:rsid w:val="00A85745"/>
    <w:rsid w:val="00AA56F2"/>
    <w:rsid w:val="00AC0131"/>
    <w:rsid w:val="00AC44B0"/>
    <w:rsid w:val="00AE01E7"/>
    <w:rsid w:val="00AE044D"/>
    <w:rsid w:val="00AE3840"/>
    <w:rsid w:val="00AF020C"/>
    <w:rsid w:val="00AF12B6"/>
    <w:rsid w:val="00B03A9F"/>
    <w:rsid w:val="00B104B9"/>
    <w:rsid w:val="00B2156B"/>
    <w:rsid w:val="00B2173D"/>
    <w:rsid w:val="00B27B0D"/>
    <w:rsid w:val="00B342C1"/>
    <w:rsid w:val="00B37EF1"/>
    <w:rsid w:val="00B47332"/>
    <w:rsid w:val="00B53149"/>
    <w:rsid w:val="00B619EA"/>
    <w:rsid w:val="00BA3233"/>
    <w:rsid w:val="00BB6628"/>
    <w:rsid w:val="00BC27A2"/>
    <w:rsid w:val="00BD7330"/>
    <w:rsid w:val="00BE1AD6"/>
    <w:rsid w:val="00BE1B65"/>
    <w:rsid w:val="00BE2378"/>
    <w:rsid w:val="00BE4AE7"/>
    <w:rsid w:val="00BE4D57"/>
    <w:rsid w:val="00BE757B"/>
    <w:rsid w:val="00BF44EC"/>
    <w:rsid w:val="00C17C90"/>
    <w:rsid w:val="00C25E83"/>
    <w:rsid w:val="00C80381"/>
    <w:rsid w:val="00C81211"/>
    <w:rsid w:val="00C81625"/>
    <w:rsid w:val="00CC580B"/>
    <w:rsid w:val="00CD0C5D"/>
    <w:rsid w:val="00CD1960"/>
    <w:rsid w:val="00CD5004"/>
    <w:rsid w:val="00CE04A4"/>
    <w:rsid w:val="00CE4AA1"/>
    <w:rsid w:val="00CE4C7E"/>
    <w:rsid w:val="00CE4FDE"/>
    <w:rsid w:val="00CE7091"/>
    <w:rsid w:val="00CE7BAC"/>
    <w:rsid w:val="00CF01BD"/>
    <w:rsid w:val="00CF0C9F"/>
    <w:rsid w:val="00CF7A1F"/>
    <w:rsid w:val="00D01006"/>
    <w:rsid w:val="00D12707"/>
    <w:rsid w:val="00D417E9"/>
    <w:rsid w:val="00D41D96"/>
    <w:rsid w:val="00D735D8"/>
    <w:rsid w:val="00D83725"/>
    <w:rsid w:val="00D9095E"/>
    <w:rsid w:val="00D96492"/>
    <w:rsid w:val="00DD0EBA"/>
    <w:rsid w:val="00E03DB5"/>
    <w:rsid w:val="00E251C8"/>
    <w:rsid w:val="00E429A0"/>
    <w:rsid w:val="00E629F5"/>
    <w:rsid w:val="00E67CE6"/>
    <w:rsid w:val="00E732CE"/>
    <w:rsid w:val="00E73AD1"/>
    <w:rsid w:val="00E8555A"/>
    <w:rsid w:val="00E92D30"/>
    <w:rsid w:val="00E94643"/>
    <w:rsid w:val="00EA51F0"/>
    <w:rsid w:val="00EA61AB"/>
    <w:rsid w:val="00EB22D2"/>
    <w:rsid w:val="00EB367A"/>
    <w:rsid w:val="00EE4147"/>
    <w:rsid w:val="00EE7D59"/>
    <w:rsid w:val="00EF051B"/>
    <w:rsid w:val="00EF0B20"/>
    <w:rsid w:val="00F047F6"/>
    <w:rsid w:val="00F07BBC"/>
    <w:rsid w:val="00F20C46"/>
    <w:rsid w:val="00F249EA"/>
    <w:rsid w:val="00F33909"/>
    <w:rsid w:val="00F349FB"/>
    <w:rsid w:val="00F53BDB"/>
    <w:rsid w:val="00F63A18"/>
    <w:rsid w:val="00F712E7"/>
    <w:rsid w:val="00FA1888"/>
    <w:rsid w:val="00FB2DAB"/>
    <w:rsid w:val="00FC2394"/>
    <w:rsid w:val="00FD3A1A"/>
    <w:rsid w:val="00FD6E41"/>
    <w:rsid w:val="00FE0AB0"/>
    <w:rsid w:val="00FF2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04AE8"/>
  <w15:chartTrackingRefBased/>
  <w15:docId w15:val="{480CD7E1-44AD-4482-826E-9978E4442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266"/>
  </w:style>
  <w:style w:type="paragraph" w:styleId="Heading1">
    <w:name w:val="heading 1"/>
    <w:basedOn w:val="Normal"/>
    <w:next w:val="Normal"/>
    <w:link w:val="Heading1Char"/>
    <w:uiPriority w:val="9"/>
    <w:qFormat/>
    <w:rsid w:val="002862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2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2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2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2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2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2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2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2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2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2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2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2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2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2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2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2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2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2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2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2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2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2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6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712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1</TotalTime>
  <Pages>5</Pages>
  <Words>1251</Words>
  <Characters>6336</Characters>
  <Application>Microsoft Office Word</Application>
  <DocSecurity>0</DocSecurity>
  <Lines>792</Lines>
  <Paragraphs>632</Paragraphs>
  <ScaleCrop>false</ScaleCrop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Lule Herman</cp:lastModifiedBy>
  <cp:revision>249</cp:revision>
  <dcterms:created xsi:type="dcterms:W3CDTF">2024-04-19T12:53:00Z</dcterms:created>
  <dcterms:modified xsi:type="dcterms:W3CDTF">2026-03-02T21:48:00Z</dcterms:modified>
</cp:coreProperties>
</file>